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380" w:rsidRPr="008E5927" w:rsidRDefault="007F1D36" w:rsidP="0064790D">
      <w:pPr>
        <w:rPr>
          <w:b/>
        </w:rPr>
      </w:pPr>
      <w:r w:rsidRPr="008E5927">
        <w:rPr>
          <w:b/>
        </w:rPr>
        <w:t>Appendix</w:t>
      </w:r>
      <w:r w:rsidR="00266A17" w:rsidRPr="008E5927">
        <w:rPr>
          <w:b/>
        </w:rPr>
        <w:t xml:space="preserve"> 1</w:t>
      </w:r>
      <w:r w:rsidR="000726BC" w:rsidRPr="008E5927">
        <w:rPr>
          <w:b/>
        </w:rPr>
        <w:t>:</w:t>
      </w:r>
      <w:r w:rsidR="00B85380" w:rsidRPr="008E5927">
        <w:rPr>
          <w:b/>
        </w:rPr>
        <w:t xml:space="preserve"> Complet</w:t>
      </w:r>
      <w:bookmarkStart w:id="0" w:name="_GoBack"/>
      <w:bookmarkEnd w:id="0"/>
      <w:r w:rsidR="00B85380" w:rsidRPr="008E5927">
        <w:rPr>
          <w:b/>
        </w:rPr>
        <w:t>e Questionnaire</w:t>
      </w:r>
    </w:p>
    <w:p w:rsidR="0064790D" w:rsidRPr="008E5927" w:rsidRDefault="0064790D" w:rsidP="0064790D"/>
    <w:p w:rsidR="00B85380" w:rsidRPr="008E5927" w:rsidRDefault="00B85380" w:rsidP="00F415AD">
      <w:pPr>
        <w:ind w:left="1260" w:hanging="1260"/>
      </w:pPr>
      <w:r w:rsidRPr="008E5927">
        <w:rPr>
          <w:b/>
          <w:bCs/>
        </w:rPr>
        <w:t>Study Title:</w:t>
      </w:r>
      <w:r w:rsidRPr="008E5927">
        <w:t> </w:t>
      </w:r>
      <w:r w:rsidRPr="008E5927">
        <w:rPr>
          <w:i/>
        </w:rPr>
        <w:t>Assessment of Knowledge, Attitudes, and Preventive Pra</w:t>
      </w:r>
      <w:r w:rsidR="00F415AD" w:rsidRPr="008E5927">
        <w:rPr>
          <w:i/>
        </w:rPr>
        <w:t xml:space="preserve">ctices for Equine </w:t>
      </w:r>
      <w:proofErr w:type="spellStart"/>
      <w:r w:rsidR="00F415AD" w:rsidRPr="008E5927">
        <w:rPr>
          <w:i/>
        </w:rPr>
        <w:t>Endoparasites</w:t>
      </w:r>
      <w:proofErr w:type="spellEnd"/>
      <w:r w:rsidR="00F415AD" w:rsidRPr="008E5927">
        <w:rPr>
          <w:i/>
        </w:rPr>
        <w:t xml:space="preserve"> </w:t>
      </w:r>
      <w:r w:rsidRPr="008E5927">
        <w:rPr>
          <w:i/>
        </w:rPr>
        <w:t>Control among Livestock Owners in South Gondar Zone, Northwest Ethiopia</w:t>
      </w:r>
      <w:r w:rsidR="009F0D0A" w:rsidRPr="008E5927">
        <w:rPr>
          <w:i/>
        </w:rPr>
        <w:t>: A Community-Based Cross-Sectional Study</w:t>
      </w:r>
    </w:p>
    <w:p w:rsidR="00B85380" w:rsidRPr="008E5927" w:rsidRDefault="00B85380" w:rsidP="00082566">
      <w:pPr>
        <w:jc w:val="left"/>
      </w:pPr>
      <w:r w:rsidRPr="008E5927">
        <w:rPr>
          <w:b/>
          <w:bCs/>
        </w:rPr>
        <w:t>Data collection period:</w:t>
      </w:r>
      <w:r w:rsidRPr="008E5927">
        <w:t> </w:t>
      </w:r>
      <w:r w:rsidR="00482E9F" w:rsidRPr="008E5927">
        <w:rPr>
          <w:rFonts w:eastAsia="Calibri" w:cs="Times New Roman"/>
        </w:rPr>
        <w:t>F</w:t>
      </w:r>
      <w:r w:rsidR="00050172" w:rsidRPr="008E5927">
        <w:rPr>
          <w:rFonts w:eastAsia="Calibri" w:cs="Times New Roman"/>
        </w:rPr>
        <w:t>rom September 2023 to July 2024</w:t>
      </w:r>
      <w:r w:rsidRPr="008E5927">
        <w:br/>
      </w:r>
      <w:r w:rsidRPr="008E5927">
        <w:rPr>
          <w:b/>
          <w:bCs/>
        </w:rPr>
        <w:t>Language:</w:t>
      </w:r>
      <w:r w:rsidRPr="008E5927">
        <w:t> Amharic (translated to English for analysis</w:t>
      </w:r>
      <w:r w:rsidR="00BC6FA8" w:rsidRPr="008E5927">
        <w:t xml:space="preserve">) </w:t>
      </w:r>
      <w:r w:rsidRPr="008E5927">
        <w:br/>
      </w:r>
      <w:r w:rsidRPr="008E5927">
        <w:rPr>
          <w:b/>
          <w:bCs/>
        </w:rPr>
        <w:t>Mode of administration:</w:t>
      </w:r>
      <w:r w:rsidRPr="008E5927">
        <w:t> Face</w:t>
      </w:r>
      <w:r w:rsidRPr="008E5927">
        <w:noBreakHyphen/>
        <w:t>to</w:t>
      </w:r>
      <w:r w:rsidRPr="008E5927">
        <w:noBreakHyphen/>
        <w:t>face interview by trained data collectors</w:t>
      </w:r>
    </w:p>
    <w:p w:rsidR="00ED1863" w:rsidRPr="008E5927" w:rsidRDefault="00ED1863" w:rsidP="00DB2677"/>
    <w:p w:rsidR="00B85380" w:rsidRPr="008E5927" w:rsidRDefault="009C7CF7" w:rsidP="00082566">
      <w:pPr>
        <w:jc w:val="left"/>
        <w:rPr>
          <w:rFonts w:eastAsia="Times New Roman" w:cs="Times New Roman"/>
          <w:b/>
          <w:bCs/>
          <w:szCs w:val="24"/>
        </w:rPr>
      </w:pPr>
      <w:r w:rsidRPr="008E5927">
        <w:rPr>
          <w:rFonts w:eastAsia="Times New Roman" w:cs="Times New Roman"/>
          <w:b/>
          <w:bCs/>
          <w:szCs w:val="24"/>
        </w:rPr>
        <w:t>INSTRUCTIONS FOR THE INTERVIEWER</w:t>
      </w:r>
    </w:p>
    <w:p w:rsidR="00DB2677" w:rsidRPr="008E5927" w:rsidRDefault="00DB2677" w:rsidP="00DB2677"/>
    <w:p w:rsidR="00B85380" w:rsidRPr="008E5927" w:rsidRDefault="00B85380" w:rsidP="0029636A">
      <w:r w:rsidRPr="008E5927">
        <w:t>Read each question exactly as written. Do not lead the respondent. Circle or tick the appropriate answer. All responses are confidential.</w:t>
      </w:r>
    </w:p>
    <w:p w:rsidR="00B85380" w:rsidRPr="008E5927" w:rsidRDefault="00B85380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0B329A" w:rsidRPr="008E5927" w:rsidRDefault="000B329A" w:rsidP="00B939F7"/>
    <w:p w:rsidR="00AB0594" w:rsidRPr="008E5927" w:rsidRDefault="00AB0594" w:rsidP="00B939F7"/>
    <w:p w:rsidR="00AB0594" w:rsidRPr="008E5927" w:rsidRDefault="00AB0594" w:rsidP="0038731A"/>
    <w:p w:rsidR="00AB0594" w:rsidRPr="008E5927" w:rsidRDefault="00AB0594" w:rsidP="0038731A"/>
    <w:p w:rsidR="00AB0594" w:rsidRPr="008E5927" w:rsidRDefault="00AB0594" w:rsidP="0038731A"/>
    <w:p w:rsidR="00AB0594" w:rsidRPr="008E5927" w:rsidRDefault="00AB0594" w:rsidP="0029636A">
      <w:pPr>
        <w:rPr>
          <w:b/>
        </w:rPr>
        <w:sectPr w:rsidR="00AB0594" w:rsidRPr="008E5927" w:rsidSect="00AB0594">
          <w:pgSz w:w="12240" w:h="15840"/>
          <w:pgMar w:top="1138" w:right="1138" w:bottom="1138" w:left="1138" w:header="720" w:footer="720" w:gutter="0"/>
          <w:cols w:space="720"/>
          <w:docGrid w:linePitch="360"/>
        </w:sectPr>
      </w:pPr>
    </w:p>
    <w:p w:rsidR="00B85380" w:rsidRPr="008E5927" w:rsidRDefault="00B85380" w:rsidP="0029636A">
      <w:pPr>
        <w:rPr>
          <w:b/>
        </w:rPr>
      </w:pPr>
      <w:r w:rsidRPr="008E5927">
        <w:rPr>
          <w:b/>
        </w:rPr>
        <w:lastRenderedPageBreak/>
        <w:t>PART A: SOCIO</w:t>
      </w:r>
      <w:r w:rsidRPr="008E5927">
        <w:rPr>
          <w:b/>
        </w:rPr>
        <w:noBreakHyphen/>
        <w:t>DEMOGRAPHIC CHARACTERISTICS</w:t>
      </w:r>
      <w:r w:rsidR="0091192D" w:rsidRPr="008E5927">
        <w:rPr>
          <w:b/>
        </w:rPr>
        <w:t xml:space="preserve"> OF RESPONDENTS </w:t>
      </w:r>
    </w:p>
    <w:tbl>
      <w:tblPr>
        <w:tblStyle w:val="TableGrid"/>
        <w:tblW w:w="139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4230"/>
        <w:gridCol w:w="7650"/>
      </w:tblGrid>
      <w:tr w:rsidR="00353325" w:rsidRPr="008E5927" w:rsidTr="0035332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85380" w:rsidP="005C5B5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Variabl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A6C6A" w:rsidP="005C5B5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Question W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ording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A6C6A" w:rsidP="005C5B5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Response O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ptions</w:t>
            </w:r>
          </w:p>
        </w:tc>
      </w:tr>
      <w:tr w:rsidR="00353325" w:rsidRPr="008E5927" w:rsidTr="00353325">
        <w:tc>
          <w:tcPr>
            <w:tcW w:w="2070" w:type="dxa"/>
            <w:tcBorders>
              <w:top w:val="single" w:sz="4" w:space="0" w:color="auto"/>
            </w:tcBorders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Name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Name of participant</w:t>
            </w:r>
          </w:p>
        </w:tc>
        <w:tc>
          <w:tcPr>
            <w:tcW w:w="7650" w:type="dxa"/>
            <w:tcBorders>
              <w:top w:val="single" w:sz="4" w:space="0" w:color="auto"/>
            </w:tcBorders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________</w:t>
            </w:r>
            <w:r w:rsidR="00AF6E53" w:rsidRPr="008E5927">
              <w:rPr>
                <w:rFonts w:eastAsia="Times New Roman" w:cs="Times New Roman"/>
                <w:szCs w:val="24"/>
              </w:rPr>
              <w:t>_________</w:t>
            </w:r>
            <w:r w:rsidR="0028191B" w:rsidRPr="008E5927">
              <w:rPr>
                <w:rFonts w:eastAsia="Times New Roman" w:cs="Times New Roman"/>
                <w:szCs w:val="24"/>
              </w:rPr>
              <w:t>_</w:t>
            </w:r>
            <w:r w:rsidR="00045A60" w:rsidRPr="008E5927">
              <w:rPr>
                <w:rFonts w:eastAsia="Times New Roman" w:cs="Times New Roman"/>
                <w:szCs w:val="24"/>
              </w:rPr>
              <w:t>____</w:t>
            </w:r>
            <w:r w:rsidR="0028191B" w:rsidRPr="008E5927">
              <w:rPr>
                <w:rFonts w:eastAsia="Times New Roman" w:cs="Times New Roman"/>
                <w:szCs w:val="24"/>
              </w:rPr>
              <w:t>__________</w:t>
            </w:r>
            <w:r w:rsidR="00AF6E53" w:rsidRPr="008E5927">
              <w:rPr>
                <w:rFonts w:eastAsia="Times New Roman" w:cs="Times New Roman"/>
                <w:szCs w:val="24"/>
              </w:rPr>
              <w:t>________</w:t>
            </w:r>
            <w:r w:rsidRPr="008E5927">
              <w:rPr>
                <w:rFonts w:eastAsia="Times New Roman" w:cs="Times New Roman"/>
                <w:szCs w:val="24"/>
              </w:rPr>
              <w:t>_______ (optional)</w:t>
            </w:r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4230" w:type="dxa"/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7650" w:type="dxa"/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Male</w:t>
            </w:r>
            <w:r w:rsidR="006D09C1" w:rsidRPr="008E5927">
              <w:rPr>
                <w:rFonts w:eastAsia="Times New Roman" w:cs="Times New Roman"/>
                <w:szCs w:val="24"/>
              </w:rPr>
              <w:t xml:space="preserve">      </w:t>
            </w:r>
            <w:r w:rsidR="001A047F" w:rsidRPr="008E5927">
              <w:rPr>
                <w:rFonts w:eastAsia="Times New Roman" w:cs="Times New Roman"/>
                <w:szCs w:val="24"/>
              </w:rPr>
              <w:t xml:space="preserve">  </w:t>
            </w:r>
            <w:r w:rsidR="006D09C1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Female</w:t>
            </w:r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4230" w:type="dxa"/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7650" w:type="dxa"/>
            <w:hideMark/>
          </w:tcPr>
          <w:p w:rsidR="00B85380" w:rsidRPr="008E5927" w:rsidRDefault="00B85380" w:rsidP="00E15492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________ years (coded later as Young/Adult/Old)</w:t>
            </w:r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Village</w:t>
            </w:r>
          </w:p>
        </w:tc>
        <w:tc>
          <w:tcPr>
            <w:tcW w:w="423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Name of village</w:t>
            </w:r>
          </w:p>
        </w:tc>
        <w:tc>
          <w:tcPr>
            <w:tcW w:w="765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_____</w:t>
            </w:r>
            <w:r w:rsidR="00045A60" w:rsidRPr="008E5927">
              <w:rPr>
                <w:rFonts w:eastAsia="Times New Roman" w:cs="Times New Roman"/>
                <w:szCs w:val="24"/>
              </w:rPr>
              <w:t>_________________________________</w:t>
            </w:r>
            <w:r w:rsidRPr="008E5927">
              <w:rPr>
                <w:rFonts w:eastAsia="Times New Roman" w:cs="Times New Roman"/>
                <w:szCs w:val="24"/>
              </w:rPr>
              <w:t>__________</w:t>
            </w:r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E5927">
              <w:rPr>
                <w:rFonts w:eastAsia="Times New Roman" w:cs="Times New Roman"/>
                <w:szCs w:val="24"/>
              </w:rPr>
              <w:t>Kebele</w:t>
            </w:r>
            <w:proofErr w:type="spellEnd"/>
          </w:p>
        </w:tc>
        <w:tc>
          <w:tcPr>
            <w:tcW w:w="423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E5927">
              <w:rPr>
                <w:rFonts w:eastAsia="Times New Roman" w:cs="Times New Roman"/>
                <w:szCs w:val="24"/>
              </w:rPr>
              <w:t>Kebele</w:t>
            </w:r>
            <w:proofErr w:type="spellEnd"/>
          </w:p>
        </w:tc>
        <w:tc>
          <w:tcPr>
            <w:tcW w:w="765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_______</w:t>
            </w:r>
            <w:r w:rsidR="00794ADB" w:rsidRPr="008E5927">
              <w:rPr>
                <w:rFonts w:eastAsia="Times New Roman" w:cs="Times New Roman"/>
                <w:szCs w:val="24"/>
              </w:rPr>
              <w:t>___________________</w:t>
            </w:r>
            <w:r w:rsidRPr="008E5927">
              <w:rPr>
                <w:rFonts w:eastAsia="Times New Roman" w:cs="Times New Roman"/>
                <w:szCs w:val="24"/>
              </w:rPr>
              <w:t>________</w:t>
            </w:r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trict</w:t>
            </w:r>
          </w:p>
        </w:tc>
        <w:tc>
          <w:tcPr>
            <w:tcW w:w="423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trict</w:t>
            </w:r>
          </w:p>
        </w:tc>
        <w:tc>
          <w:tcPr>
            <w:tcW w:w="765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Dera</w:t>
            </w:r>
            <w:proofErr w:type="spellEnd"/>
            <w:r w:rsidR="00794ADB" w:rsidRPr="008E5927">
              <w:rPr>
                <w:rFonts w:eastAsia="Times New Roman" w:cs="Times New Roman"/>
                <w:szCs w:val="24"/>
              </w:rPr>
              <w:t xml:space="preserve">      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E145C2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Fogera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794ADB" w:rsidRPr="008E5927">
              <w:rPr>
                <w:rFonts w:eastAsia="Times New Roman" w:cs="Times New Roman"/>
                <w:szCs w:val="24"/>
              </w:rPr>
              <w:t xml:space="preserve">     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Libokemkem</w:t>
            </w:r>
            <w:proofErr w:type="spellEnd"/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ate</w:t>
            </w:r>
          </w:p>
        </w:tc>
        <w:tc>
          <w:tcPr>
            <w:tcW w:w="423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ate of interview</w:t>
            </w:r>
          </w:p>
        </w:tc>
        <w:tc>
          <w:tcPr>
            <w:tcW w:w="765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__</w:t>
            </w:r>
            <w:r w:rsidR="00246FB6" w:rsidRPr="008E5927">
              <w:rPr>
                <w:rFonts w:eastAsia="Times New Roman" w:cs="Times New Roman"/>
                <w:szCs w:val="24"/>
              </w:rPr>
              <w:t>_____________________</w:t>
            </w:r>
            <w:r w:rsidRPr="008E5927">
              <w:rPr>
                <w:rFonts w:eastAsia="Times New Roman" w:cs="Times New Roman"/>
                <w:szCs w:val="24"/>
              </w:rPr>
              <w:t>__</w:t>
            </w:r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Education</w:t>
            </w:r>
            <w:r w:rsidR="00997976" w:rsidRPr="008E5927">
              <w:rPr>
                <w:rFonts w:eastAsia="Times New Roman" w:cs="Times New Roman"/>
                <w:szCs w:val="24"/>
              </w:rPr>
              <w:t xml:space="preserve"> Level</w:t>
            </w:r>
          </w:p>
        </w:tc>
        <w:tc>
          <w:tcPr>
            <w:tcW w:w="423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What is your level of education?</w:t>
            </w:r>
          </w:p>
        </w:tc>
        <w:tc>
          <w:tcPr>
            <w:tcW w:w="765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Illiterate</w:t>
            </w:r>
            <w:r w:rsidR="005138AA" w:rsidRPr="008E5927">
              <w:rPr>
                <w:rFonts w:eastAsia="Times New Roman" w:cs="Times New Roman"/>
                <w:szCs w:val="24"/>
              </w:rPr>
              <w:t xml:space="preserve">   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Primary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5138AA" w:rsidRPr="008E5927">
              <w:rPr>
                <w:rFonts w:eastAsia="Times New Roman" w:cs="Times New Roman"/>
                <w:szCs w:val="24"/>
              </w:rPr>
              <w:t xml:space="preserve">        </w:t>
            </w:r>
            <w:r w:rsidRPr="008E5927">
              <w:rPr>
                <w:rFonts w:eastAsia="Times New Roman" w:cs="Times New Roman"/>
                <w:szCs w:val="24"/>
              </w:rPr>
              <w:t xml:space="preserve">Secondary </w:t>
            </w:r>
            <w:r w:rsidR="005138AA" w:rsidRPr="008E5927">
              <w:rPr>
                <w:rFonts w:eastAsia="Times New Roman" w:cs="Times New Roman"/>
                <w:szCs w:val="24"/>
              </w:rPr>
              <w:t xml:space="preserve">   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Higher</w:t>
            </w:r>
          </w:p>
        </w:tc>
      </w:tr>
      <w:tr w:rsidR="00353325" w:rsidRPr="008E5927" w:rsidTr="00353325">
        <w:tc>
          <w:tcPr>
            <w:tcW w:w="2070" w:type="dxa"/>
            <w:hideMark/>
          </w:tcPr>
          <w:p w:rsidR="00B85380" w:rsidRPr="008E5927" w:rsidRDefault="00CB17C0" w:rsidP="00CB17C0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Main Income S</w:t>
            </w:r>
            <w:r w:rsidR="00B85380" w:rsidRPr="008E5927">
              <w:rPr>
                <w:rFonts w:eastAsia="Times New Roman" w:cs="Times New Roman"/>
                <w:szCs w:val="24"/>
              </w:rPr>
              <w:t>ource</w:t>
            </w:r>
          </w:p>
        </w:tc>
        <w:tc>
          <w:tcPr>
            <w:tcW w:w="423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What is your main source of income?</w:t>
            </w:r>
          </w:p>
        </w:tc>
        <w:tc>
          <w:tcPr>
            <w:tcW w:w="765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Mixed farming </w:t>
            </w:r>
            <w:r w:rsidR="004D2016" w:rsidRPr="008E5927">
              <w:rPr>
                <w:rFonts w:eastAsia="Times New Roman" w:cs="Times New Roman"/>
                <w:szCs w:val="24"/>
              </w:rPr>
              <w:t xml:space="preserve">    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Crop production </w:t>
            </w:r>
            <w:r w:rsidR="004D2016" w:rsidRPr="008E5927">
              <w:rPr>
                <w:rFonts w:eastAsia="Times New Roman" w:cs="Times New Roman"/>
                <w:szCs w:val="24"/>
              </w:rPr>
              <w:t xml:space="preserve">     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Livestock rearing </w:t>
            </w:r>
            <w:r w:rsidR="004D2016" w:rsidRPr="008E5927">
              <w:rPr>
                <w:rFonts w:eastAsia="Times New Roman" w:cs="Times New Roman"/>
                <w:szCs w:val="24"/>
              </w:rPr>
              <w:t xml:space="preserve">    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Other: __</w:t>
            </w:r>
            <w:r w:rsidR="004D2016" w:rsidRPr="008E5927">
              <w:rPr>
                <w:rFonts w:eastAsia="Times New Roman" w:cs="Times New Roman"/>
                <w:szCs w:val="24"/>
              </w:rPr>
              <w:t>__________________________________</w:t>
            </w:r>
            <w:r w:rsidRPr="008E5927">
              <w:rPr>
                <w:rFonts w:eastAsia="Times New Roman" w:cs="Times New Roman"/>
                <w:szCs w:val="24"/>
              </w:rPr>
              <w:t>____</w:t>
            </w:r>
          </w:p>
        </w:tc>
      </w:tr>
      <w:tr w:rsidR="00353325" w:rsidRPr="008E5927" w:rsidTr="00353325">
        <w:tc>
          <w:tcPr>
            <w:tcW w:w="2070" w:type="dxa"/>
            <w:tcBorders>
              <w:bottom w:val="single" w:sz="4" w:space="0" w:color="auto"/>
            </w:tcBorders>
            <w:hideMark/>
          </w:tcPr>
          <w:p w:rsidR="00B85380" w:rsidRPr="008E5927" w:rsidRDefault="00CB17C0" w:rsidP="00CB17C0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tance to Vet F</w:t>
            </w:r>
            <w:r w:rsidR="00B85380" w:rsidRPr="008E5927">
              <w:rPr>
                <w:rFonts w:eastAsia="Times New Roman" w:cs="Times New Roman"/>
                <w:szCs w:val="24"/>
              </w:rPr>
              <w:t>acility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hideMark/>
          </w:tcPr>
          <w:p w:rsidR="00B85380" w:rsidRPr="008E5927" w:rsidRDefault="00C922BD" w:rsidP="00C922BD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What is your e</w:t>
            </w:r>
            <w:r w:rsidR="00B85380" w:rsidRPr="008E5927">
              <w:rPr>
                <w:rFonts w:eastAsia="Times New Roman" w:cs="Times New Roman"/>
                <w:szCs w:val="24"/>
              </w:rPr>
              <w:t xml:space="preserve">stimated distance to </w:t>
            </w:r>
            <w:r w:rsidR="00C63AFC" w:rsidRPr="008E5927">
              <w:rPr>
                <w:rFonts w:eastAsia="Times New Roman" w:cs="Times New Roman"/>
                <w:szCs w:val="24"/>
              </w:rPr>
              <w:t>the nearest</w:t>
            </w:r>
            <w:r w:rsidR="00B85380" w:rsidRPr="008E5927">
              <w:rPr>
                <w:rFonts w:eastAsia="Times New Roman" w:cs="Times New Roman"/>
                <w:szCs w:val="24"/>
              </w:rPr>
              <w:t xml:space="preserve"> veterinary facility</w:t>
            </w:r>
            <w:r w:rsidR="009D317D" w:rsidRPr="008E5927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7650" w:type="dxa"/>
            <w:tcBorders>
              <w:bottom w:val="single" w:sz="4" w:space="0" w:color="auto"/>
            </w:tcBorders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&lt;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 xml:space="preserve">1 km </w:t>
            </w:r>
            <w:r w:rsidR="001A0C27" w:rsidRPr="008E5927">
              <w:rPr>
                <w:rFonts w:eastAsia="Times New Roman" w:cs="Times New Roman"/>
                <w:szCs w:val="24"/>
              </w:rPr>
              <w:t xml:space="preserve">       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1-</w:t>
            </w:r>
            <w:r w:rsidRPr="008E5927">
              <w:rPr>
                <w:rFonts w:eastAsia="Times New Roman" w:cs="Times New Roman"/>
                <w:szCs w:val="24"/>
              </w:rPr>
              <w:t xml:space="preserve">5 km 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  </w:t>
            </w:r>
            <w:r w:rsidR="001A0C27" w:rsidRPr="008E5927">
              <w:rPr>
                <w:rFonts w:eastAsia="Times New Roman" w:cs="Times New Roman"/>
                <w:szCs w:val="24"/>
              </w:rPr>
              <w:t xml:space="preserve">      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5-</w:t>
            </w:r>
            <w:r w:rsidRPr="008E5927">
              <w:rPr>
                <w:rFonts w:eastAsia="Times New Roman" w:cs="Times New Roman"/>
                <w:szCs w:val="24"/>
              </w:rPr>
              <w:t xml:space="preserve">10 km 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       </w:t>
            </w:r>
            <w:r w:rsidR="001A0C27"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&gt;</w:t>
            </w:r>
            <w:r w:rsidR="00EE4CC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0 km</w:t>
            </w:r>
          </w:p>
        </w:tc>
      </w:tr>
    </w:tbl>
    <w:p w:rsidR="00E404FC" w:rsidRPr="008E5927" w:rsidRDefault="00E404FC" w:rsidP="00A81174"/>
    <w:p w:rsidR="000C1D2F" w:rsidRPr="008E5927" w:rsidRDefault="000C1D2F" w:rsidP="00A81174"/>
    <w:p w:rsidR="000C1D2F" w:rsidRPr="008E5927" w:rsidRDefault="000C1D2F" w:rsidP="00A81174"/>
    <w:p w:rsidR="000C1D2F" w:rsidRPr="008E5927" w:rsidRDefault="000C1D2F" w:rsidP="00A81174"/>
    <w:p w:rsidR="000C1D2F" w:rsidRPr="008E5927" w:rsidRDefault="000C1D2F" w:rsidP="00A81174"/>
    <w:p w:rsidR="000C1D2F" w:rsidRPr="008E5927" w:rsidRDefault="000C1D2F" w:rsidP="00A81174"/>
    <w:p w:rsidR="000C1D2F" w:rsidRPr="008E5927" w:rsidRDefault="000C1D2F" w:rsidP="00A81174"/>
    <w:p w:rsidR="000C1D2F" w:rsidRPr="008E5927" w:rsidRDefault="000C1D2F" w:rsidP="00A81174"/>
    <w:p w:rsidR="000C1D2F" w:rsidRPr="008E5927" w:rsidRDefault="000C1D2F" w:rsidP="00A81174"/>
    <w:p w:rsidR="00B85380" w:rsidRPr="008E5927" w:rsidRDefault="00B85380" w:rsidP="002312EE">
      <w:pPr>
        <w:rPr>
          <w:b/>
        </w:rPr>
      </w:pPr>
      <w:r w:rsidRPr="008E5927">
        <w:rPr>
          <w:b/>
        </w:rPr>
        <w:lastRenderedPageBreak/>
        <w:t>PART B: KNOWLEDGE</w:t>
      </w:r>
      <w:r w:rsidR="00BD112B" w:rsidRPr="008E5927">
        <w:rPr>
          <w:b/>
        </w:rPr>
        <w:t xml:space="preserve"> OF EQUINE ENDOPARASITES (K1-</w:t>
      </w:r>
      <w:r w:rsidRPr="008E5927">
        <w:rPr>
          <w:b/>
        </w:rPr>
        <w:t>K11)</w:t>
      </w:r>
    </w:p>
    <w:p w:rsidR="002312EE" w:rsidRPr="008E5927" w:rsidRDefault="002312EE" w:rsidP="00CF5116"/>
    <w:p w:rsidR="00B85380" w:rsidRPr="008E5927" w:rsidRDefault="00B95B3B" w:rsidP="002312EE">
      <w:pPr>
        <w:rPr>
          <w:rFonts w:eastAsia="Times New Roman" w:cs="Times New Roman"/>
          <w:b/>
          <w:szCs w:val="24"/>
        </w:rPr>
      </w:pPr>
      <w:r w:rsidRPr="008E5927">
        <w:rPr>
          <w:rFonts w:eastAsia="Times New Roman" w:cs="Times New Roman"/>
          <w:b/>
          <w:bCs/>
          <w:szCs w:val="24"/>
        </w:rPr>
        <w:t>INSTRUCTIONS:</w:t>
      </w:r>
      <w:r w:rsidRPr="008E5927">
        <w:rPr>
          <w:rFonts w:eastAsia="Times New Roman" w:cs="Times New Roman"/>
          <w:b/>
          <w:szCs w:val="24"/>
        </w:rPr>
        <w:t> </w:t>
      </w:r>
      <w:r w:rsidR="00530706" w:rsidRPr="008E5927">
        <w:rPr>
          <w:rFonts w:eastAsia="Times New Roman" w:cs="Times New Roman"/>
          <w:b/>
          <w:szCs w:val="24"/>
        </w:rPr>
        <w:t>Answer each Question based on Your Knowledge. The Interviewer will Record Your R</w:t>
      </w:r>
      <w:r w:rsidR="00B85380" w:rsidRPr="008E5927">
        <w:rPr>
          <w:rFonts w:eastAsia="Times New Roman" w:cs="Times New Roman"/>
          <w:b/>
          <w:szCs w:val="24"/>
        </w:rPr>
        <w:t>esponse.</w:t>
      </w:r>
    </w:p>
    <w:tbl>
      <w:tblPr>
        <w:tblStyle w:val="TableGrid"/>
        <w:tblW w:w="14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6972"/>
        <w:gridCol w:w="4320"/>
        <w:gridCol w:w="2430"/>
      </w:tblGrid>
      <w:tr w:rsidR="002526E1" w:rsidRPr="008E5927" w:rsidTr="00A757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85380" w:rsidP="003077CF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Item</w:t>
            </w:r>
          </w:p>
        </w:tc>
        <w:tc>
          <w:tcPr>
            <w:tcW w:w="6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1E1DE0" w:rsidP="003077CF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Question W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ording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1E1DE0" w:rsidP="003077CF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Response O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pt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AC1A58" w:rsidP="003077CF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Good Knowledge</w:t>
            </w:r>
            <w:r w:rsidR="001E1DE0" w:rsidRPr="008E5927">
              <w:rPr>
                <w:rFonts w:eastAsia="Times New Roman" w:cs="Times New Roman"/>
                <w:b/>
                <w:szCs w:val="24"/>
              </w:rPr>
              <w:t xml:space="preserve"> (S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core</w:t>
            </w:r>
            <w:r w:rsidR="001E1DE0" w:rsidRPr="008E592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=</w:t>
            </w:r>
            <w:r w:rsidR="001E1DE0" w:rsidRPr="008E592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1)</w:t>
            </w:r>
          </w:p>
        </w:tc>
      </w:tr>
      <w:tr w:rsidR="002526E1" w:rsidRPr="008E5927" w:rsidTr="00A757EB">
        <w:tc>
          <w:tcPr>
            <w:tcW w:w="0" w:type="auto"/>
            <w:tcBorders>
              <w:top w:val="single" w:sz="4" w:space="0" w:color="auto"/>
            </w:tcBorders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1</w:t>
            </w:r>
          </w:p>
        </w:tc>
        <w:tc>
          <w:tcPr>
            <w:tcW w:w="6972" w:type="dxa"/>
            <w:tcBorders>
              <w:top w:val="single" w:sz="4" w:space="0" w:color="auto"/>
            </w:tcBorders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Have you ever heard about internal parasites (worms) in horses/donkeys/mules?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="000575B3" w:rsidRPr="008E5927">
              <w:rPr>
                <w:rFonts w:eastAsia="Times New Roman" w:cs="Times New Roman"/>
                <w:szCs w:val="24"/>
              </w:rPr>
              <w:t xml:space="preserve"> No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2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o you think internal parasites can make equines lose weight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272B0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 </w:t>
            </w:r>
            <w:r w:rsidR="00272B0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3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Can internal parasites cause diarrhea or soft dung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272B0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</w:t>
            </w:r>
            <w:r w:rsidR="00272B0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4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Can internal parasites cause weakness or poor working ability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272B0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 </w:t>
            </w:r>
            <w:r w:rsidR="00272B0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5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How do equines mostly get internal parasites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Grazing grass/soil </w:t>
            </w:r>
            <w:r w:rsidR="00BA6A5C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rty water</w:t>
            </w:r>
            <w:r w:rsidR="00BA6A5C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2526E1" w:rsidRPr="008E5927">
              <w:rPr>
                <w:rFonts w:eastAsia="Times New Roman" w:cs="Times New Roman"/>
                <w:szCs w:val="24"/>
              </w:rPr>
              <w:t xml:space="preserve">        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Other animals </w:t>
            </w:r>
            <w:r w:rsidR="00BA6A5C" w:rsidRPr="008E5927">
              <w:rPr>
                <w:rFonts w:eastAsia="Times New Roman" w:cs="Times New Roman"/>
                <w:szCs w:val="24"/>
              </w:rPr>
              <w:t xml:space="preserve">  </w:t>
            </w:r>
            <w:r w:rsidR="002526E1" w:rsidRPr="008E5927">
              <w:rPr>
                <w:rFonts w:eastAsia="Times New Roman" w:cs="Times New Roman"/>
                <w:szCs w:val="24"/>
              </w:rPr>
              <w:t xml:space="preserve">    </w:t>
            </w:r>
            <w:r w:rsidR="00BA6A5C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Grazing grass/soil</w:t>
            </w:r>
            <w:r w:rsidR="00221ED7" w:rsidRPr="008E5927">
              <w:rPr>
                <w:rFonts w:eastAsia="Times New Roman" w:cs="Times New Roman"/>
                <w:szCs w:val="24"/>
              </w:rPr>
              <w:t xml:space="preserve">; </w:t>
            </w:r>
            <w:r w:rsidR="005C0D73" w:rsidRPr="008E5927">
              <w:rPr>
                <w:rFonts w:eastAsia="Times New Roman" w:cs="Times New Roman"/>
                <w:szCs w:val="24"/>
              </w:rPr>
              <w:t>Dirty water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6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Can young animals get more parasites than adults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8C646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 </w:t>
            </w:r>
            <w:r w:rsidR="008C646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7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Can parasites be present even when the animal looks healthy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8C646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 </w:t>
            </w:r>
            <w:r w:rsidR="008C6464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8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Have you heard about testing dung (feces) to check for parasites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591778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9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o you think giving the correct dose of deworming medicine is important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591778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 </w:t>
            </w:r>
            <w:r w:rsidR="00591778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10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Have you heard that worms can become resistant (medicine no longer works well)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B1181D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26E1" w:rsidRPr="008E5927" w:rsidTr="00A757EB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K11</w:t>
            </w:r>
          </w:p>
        </w:tc>
        <w:tc>
          <w:tcPr>
            <w:tcW w:w="6972" w:type="dxa"/>
            <w:hideMark/>
          </w:tcPr>
          <w:p w:rsidR="00B85380" w:rsidRPr="008E5927" w:rsidRDefault="00B85380" w:rsidP="00BD5FF5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o you think using the same deworming medicine many times can make it less effective?</w:t>
            </w:r>
          </w:p>
        </w:tc>
        <w:tc>
          <w:tcPr>
            <w:tcW w:w="4320" w:type="dxa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o </w:t>
            </w:r>
            <w:r w:rsidR="00B1181D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Yes </w:t>
            </w:r>
            <w:r w:rsidR="00B1181D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on’t know</w:t>
            </w:r>
          </w:p>
        </w:tc>
        <w:tc>
          <w:tcPr>
            <w:tcW w:w="2430" w:type="dxa"/>
            <w:hideMark/>
          </w:tcPr>
          <w:p w:rsidR="00B85380" w:rsidRPr="008E5927" w:rsidRDefault="00B85380" w:rsidP="00E57A10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</w:t>
            </w:r>
          </w:p>
        </w:tc>
      </w:tr>
    </w:tbl>
    <w:p w:rsidR="00064284" w:rsidRPr="008E5927" w:rsidRDefault="002848E6" w:rsidP="006F5D5C">
      <w:pPr>
        <w:spacing w:after="240" w:line="240" w:lineRule="auto"/>
        <w:rPr>
          <w:rFonts w:cs="Times New Roman"/>
          <w:bCs/>
          <w:sz w:val="22"/>
        </w:rPr>
      </w:pPr>
      <w:r w:rsidRPr="008E5927">
        <w:rPr>
          <w:rFonts w:cs="Times New Roman"/>
          <w:bCs/>
          <w:sz w:val="22"/>
        </w:rPr>
        <w:t>Knowledge scoring: e</w:t>
      </w:r>
      <w:r w:rsidR="00E617CB" w:rsidRPr="008E5927">
        <w:rPr>
          <w:rFonts w:cs="Times New Roman"/>
          <w:bCs/>
          <w:sz w:val="22"/>
        </w:rPr>
        <w:t>ach correct answer = 1</w:t>
      </w:r>
      <w:r w:rsidR="00430787" w:rsidRPr="008E5927">
        <w:rPr>
          <w:rFonts w:cs="Times New Roman"/>
          <w:bCs/>
          <w:sz w:val="22"/>
        </w:rPr>
        <w:t xml:space="preserve"> point. Total score = sum of K1-K11 (range 0-</w:t>
      </w:r>
      <w:r w:rsidR="00E617CB" w:rsidRPr="008E5927">
        <w:rPr>
          <w:rFonts w:cs="Times New Roman"/>
          <w:bCs/>
          <w:sz w:val="22"/>
        </w:rPr>
        <w:t>11). Categorization based on perce</w:t>
      </w:r>
      <w:r w:rsidR="00430787" w:rsidRPr="008E5927">
        <w:rPr>
          <w:rFonts w:cs="Times New Roman"/>
          <w:bCs/>
          <w:sz w:val="22"/>
        </w:rPr>
        <w:t>ntage score: Poor knowledge = 0-5 correct (0-</w:t>
      </w:r>
      <w:r w:rsidR="00E617CB" w:rsidRPr="008E5927">
        <w:rPr>
          <w:rFonts w:cs="Times New Roman"/>
          <w:bCs/>
          <w:sz w:val="22"/>
        </w:rPr>
        <w:t>50%); Moderate knowledge</w:t>
      </w:r>
      <w:r w:rsidR="00430787" w:rsidRPr="008E5927">
        <w:rPr>
          <w:rFonts w:cs="Times New Roman"/>
          <w:bCs/>
          <w:sz w:val="22"/>
        </w:rPr>
        <w:t xml:space="preserve"> = 6-</w:t>
      </w:r>
      <w:r w:rsidR="00E617CB" w:rsidRPr="008E5927">
        <w:rPr>
          <w:rFonts w:cs="Times New Roman"/>
          <w:bCs/>
          <w:sz w:val="22"/>
        </w:rPr>
        <w:t>8 corre</w:t>
      </w:r>
      <w:r w:rsidR="00430787" w:rsidRPr="008E5927">
        <w:rPr>
          <w:rFonts w:cs="Times New Roman"/>
          <w:bCs/>
          <w:sz w:val="22"/>
        </w:rPr>
        <w:t>ct (51-74%); Good knowledge = 9-11 correct (75-</w:t>
      </w:r>
      <w:r w:rsidR="00E617CB" w:rsidRPr="008E5927">
        <w:rPr>
          <w:rFonts w:cs="Times New Roman"/>
          <w:bCs/>
          <w:sz w:val="22"/>
        </w:rPr>
        <w:t>100%).</w:t>
      </w:r>
    </w:p>
    <w:p w:rsidR="00B85380" w:rsidRPr="008E5927" w:rsidRDefault="00B85380" w:rsidP="00081C4F">
      <w:pPr>
        <w:rPr>
          <w:b/>
          <w:bCs/>
        </w:rPr>
      </w:pPr>
      <w:r w:rsidRPr="008E5927">
        <w:rPr>
          <w:b/>
          <w:bCs/>
        </w:rPr>
        <w:lastRenderedPageBreak/>
        <w:t>PART C: ATTITUDES T</w:t>
      </w:r>
      <w:r w:rsidR="00DD7E41" w:rsidRPr="008E5927">
        <w:rPr>
          <w:b/>
          <w:bCs/>
        </w:rPr>
        <w:t>OWARDS EQUINE ENDOPARASITES (A1-</w:t>
      </w:r>
      <w:r w:rsidRPr="008E5927">
        <w:rPr>
          <w:b/>
          <w:bCs/>
        </w:rPr>
        <w:t>A7)</w:t>
      </w:r>
    </w:p>
    <w:p w:rsidR="00B85380" w:rsidRPr="008E5927" w:rsidRDefault="00C426C3" w:rsidP="00081C4F">
      <w:r w:rsidRPr="008E5927">
        <w:rPr>
          <w:b/>
          <w:bCs/>
        </w:rPr>
        <w:t>INSTRUCTIONS:</w:t>
      </w:r>
      <w:r w:rsidRPr="008E5927">
        <w:t> </w:t>
      </w:r>
      <w:r w:rsidRPr="008E5927">
        <w:rPr>
          <w:b/>
        </w:rPr>
        <w:t>Indicate Your Level of Agreement with each S</w:t>
      </w:r>
      <w:r w:rsidR="00B85380" w:rsidRPr="008E5927">
        <w:rPr>
          <w:b/>
        </w:rPr>
        <w:t>tatement.</w:t>
      </w:r>
    </w:p>
    <w:tbl>
      <w:tblPr>
        <w:tblStyle w:val="TableGrid"/>
        <w:tblW w:w="1431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7447"/>
        <w:gridCol w:w="3129"/>
        <w:gridCol w:w="3038"/>
      </w:tblGrid>
      <w:tr w:rsidR="006E7309" w:rsidRPr="008E5927" w:rsidTr="004A3574"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85380" w:rsidP="006E7309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Item</w:t>
            </w:r>
          </w:p>
        </w:tc>
        <w:tc>
          <w:tcPr>
            <w:tcW w:w="74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85380" w:rsidP="006E7309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Statement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E5353D" w:rsidP="006E7309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Response O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ptions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85380" w:rsidP="006E7309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Scoring</w:t>
            </w:r>
          </w:p>
        </w:tc>
      </w:tr>
      <w:tr w:rsidR="006E7309" w:rsidRPr="008E5927" w:rsidTr="004A3574">
        <w:tc>
          <w:tcPr>
            <w:tcW w:w="696" w:type="dxa"/>
            <w:tcBorders>
              <w:top w:val="single" w:sz="4" w:space="0" w:color="auto"/>
            </w:tcBorders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1</w:t>
            </w:r>
          </w:p>
        </w:tc>
        <w:tc>
          <w:tcPr>
            <w:tcW w:w="7447" w:type="dxa"/>
            <w:tcBorders>
              <w:top w:val="single" w:sz="4" w:space="0" w:color="auto"/>
            </w:tcBorders>
            <w:hideMark/>
          </w:tcPr>
          <w:p w:rsidR="006A0AB6" w:rsidRPr="008E5927" w:rsidRDefault="006A0AB6" w:rsidP="00C67156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8E5927">
              <w:rPr>
                <w:rFonts w:eastAsia="Times New Roman" w:cs="Times New Roman"/>
                <w:szCs w:val="24"/>
              </w:rPr>
              <w:t>Endoparasites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 xml:space="preserve"> (worms) are a serious health problem for my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equids</w:t>
            </w:r>
            <w:proofErr w:type="spellEnd"/>
          </w:p>
        </w:tc>
        <w:tc>
          <w:tcPr>
            <w:tcW w:w="3129" w:type="dxa"/>
            <w:tcBorders>
              <w:top w:val="single" w:sz="4" w:space="0" w:color="auto"/>
            </w:tcBorders>
            <w:hideMark/>
          </w:tcPr>
          <w:p w:rsidR="006A0AB6" w:rsidRPr="008E5927" w:rsidRDefault="006A0AB6" w:rsidP="00774A28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sagree</w:t>
            </w:r>
            <w:r w:rsidR="00412F47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eutral </w:t>
            </w:r>
            <w:r w:rsidR="00412F47" w:rsidRPr="008E5927">
              <w:rPr>
                <w:rFonts w:eastAsia="Times New Roman" w:cs="Times New Roman"/>
                <w:szCs w:val="24"/>
              </w:rPr>
              <w:t xml:space="preserve">  </w:t>
            </w:r>
            <w:r w:rsidR="003D60F5" w:rsidRPr="008E5927">
              <w:rPr>
                <w:rFonts w:eastAsia="Times New Roman" w:cs="Times New Roman"/>
                <w:szCs w:val="24"/>
              </w:rPr>
              <w:t xml:space="preserve">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Agree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hideMark/>
          </w:tcPr>
          <w:p w:rsidR="006A0AB6" w:rsidRPr="008E5927" w:rsidRDefault="006A0AB6" w:rsidP="00774A28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agree</w:t>
            </w:r>
            <w:r w:rsidR="00116DD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116DD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0, Neutral</w:t>
            </w:r>
            <w:r w:rsidR="00116DD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116DD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, Agree</w:t>
            </w:r>
            <w:r w:rsidR="00116DD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116DD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7309" w:rsidRPr="008E5927" w:rsidTr="004A3574">
        <w:tc>
          <w:tcPr>
            <w:tcW w:w="696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2</w:t>
            </w:r>
          </w:p>
        </w:tc>
        <w:tc>
          <w:tcPr>
            <w:tcW w:w="7447" w:type="dxa"/>
            <w:hideMark/>
          </w:tcPr>
          <w:p w:rsidR="006A0AB6" w:rsidRPr="008E5927" w:rsidRDefault="006A0AB6" w:rsidP="00C67156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8E5927">
              <w:rPr>
                <w:rFonts w:eastAsia="Times New Roman" w:cs="Times New Roman"/>
                <w:szCs w:val="24"/>
              </w:rPr>
              <w:t>Endoparasites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 xml:space="preserve"> reduce the productivity (e.g., growth, condition, work output) of my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equids</w:t>
            </w:r>
            <w:proofErr w:type="spellEnd"/>
          </w:p>
        </w:tc>
        <w:tc>
          <w:tcPr>
            <w:tcW w:w="3129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sagree</w:t>
            </w:r>
            <w:r w:rsidR="003A6B83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eutral </w:t>
            </w:r>
            <w:r w:rsidR="003A6B83" w:rsidRPr="008E5927">
              <w:rPr>
                <w:rFonts w:eastAsia="Times New Roman" w:cs="Times New Roman"/>
                <w:szCs w:val="24"/>
              </w:rPr>
              <w:t xml:space="preserve">  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Agree</w:t>
            </w:r>
          </w:p>
        </w:tc>
        <w:tc>
          <w:tcPr>
            <w:tcW w:w="3038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agree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0, Neutral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, Agree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7309" w:rsidRPr="008E5927" w:rsidTr="004A3574">
        <w:tc>
          <w:tcPr>
            <w:tcW w:w="696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3</w:t>
            </w:r>
          </w:p>
        </w:tc>
        <w:tc>
          <w:tcPr>
            <w:tcW w:w="7447" w:type="dxa"/>
            <w:hideMark/>
          </w:tcPr>
          <w:p w:rsidR="006A0AB6" w:rsidRPr="008E5927" w:rsidRDefault="006A0AB6" w:rsidP="00C67156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 xml:space="preserve">Preventing equine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endoparasites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 xml:space="preserve"> is necessary for me as an owner</w:t>
            </w:r>
          </w:p>
        </w:tc>
        <w:tc>
          <w:tcPr>
            <w:tcW w:w="3129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sagree </w:t>
            </w:r>
            <w:r w:rsidR="003A6B83" w:rsidRPr="008E5927">
              <w:rPr>
                <w:rFonts w:eastAsia="Times New Roman" w:cs="Times New Roman"/>
                <w:szCs w:val="24"/>
              </w:rPr>
              <w:t xml:space="preserve">  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eutral 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Agree</w:t>
            </w:r>
          </w:p>
        </w:tc>
        <w:tc>
          <w:tcPr>
            <w:tcW w:w="3038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agree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0, Neutral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, Agree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CF5B9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7309" w:rsidRPr="008E5927" w:rsidTr="004A3574">
        <w:tc>
          <w:tcPr>
            <w:tcW w:w="696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4</w:t>
            </w:r>
          </w:p>
        </w:tc>
        <w:tc>
          <w:tcPr>
            <w:tcW w:w="7447" w:type="dxa"/>
            <w:hideMark/>
          </w:tcPr>
          <w:p w:rsidR="006A0AB6" w:rsidRPr="008E5927" w:rsidRDefault="006A0AB6" w:rsidP="00C67156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 xml:space="preserve">Preventing equine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endoparasites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 xml:space="preserve"> is my responsibility as an owner</w:t>
            </w:r>
          </w:p>
        </w:tc>
        <w:tc>
          <w:tcPr>
            <w:tcW w:w="3129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sagree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eutral 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Agree</w:t>
            </w:r>
          </w:p>
        </w:tc>
        <w:tc>
          <w:tcPr>
            <w:tcW w:w="3038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agree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0, Neutral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, Agree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72752B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7309" w:rsidRPr="008E5927" w:rsidTr="004A3574">
        <w:tc>
          <w:tcPr>
            <w:tcW w:w="696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5</w:t>
            </w:r>
          </w:p>
        </w:tc>
        <w:tc>
          <w:tcPr>
            <w:tcW w:w="7447" w:type="dxa"/>
            <w:hideMark/>
          </w:tcPr>
          <w:p w:rsidR="006A0AB6" w:rsidRPr="008E5927" w:rsidRDefault="006A0AB6" w:rsidP="00C67156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It is important for me, as an owner, to stay informed about equine parasites and control methods</w:t>
            </w:r>
          </w:p>
        </w:tc>
        <w:tc>
          <w:tcPr>
            <w:tcW w:w="3129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sagree 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eutral 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Agree</w:t>
            </w:r>
          </w:p>
        </w:tc>
        <w:tc>
          <w:tcPr>
            <w:tcW w:w="3038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agree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0, Neutral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, Agree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D30E63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7309" w:rsidRPr="008E5927" w:rsidTr="004A3574">
        <w:tc>
          <w:tcPr>
            <w:tcW w:w="696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6</w:t>
            </w:r>
          </w:p>
        </w:tc>
        <w:tc>
          <w:tcPr>
            <w:tcW w:w="7447" w:type="dxa"/>
            <w:hideMark/>
          </w:tcPr>
          <w:p w:rsidR="006A0AB6" w:rsidRPr="008E5927" w:rsidRDefault="006A0AB6" w:rsidP="00C67156">
            <w:pPr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 xml:space="preserve">Controlling equine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endoparasites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 xml:space="preserve"> is beneficial for equine health</w:t>
            </w:r>
          </w:p>
        </w:tc>
        <w:tc>
          <w:tcPr>
            <w:tcW w:w="3129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sagree 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eutral 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Agree</w:t>
            </w:r>
          </w:p>
        </w:tc>
        <w:tc>
          <w:tcPr>
            <w:tcW w:w="3038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agree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0, Neutral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, Agree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5D3DB7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7309" w:rsidRPr="008E5927" w:rsidTr="004A3574">
        <w:tc>
          <w:tcPr>
            <w:tcW w:w="696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A7</w:t>
            </w:r>
          </w:p>
        </w:tc>
        <w:tc>
          <w:tcPr>
            <w:tcW w:w="7447" w:type="dxa"/>
            <w:hideMark/>
          </w:tcPr>
          <w:p w:rsidR="006A0AB6" w:rsidRPr="008E5927" w:rsidRDefault="006A0AB6" w:rsidP="00C67156">
            <w:pPr>
              <w:rPr>
                <w:rFonts w:cs="Times New Roman"/>
                <w:szCs w:val="24"/>
              </w:rPr>
            </w:pPr>
            <w:r w:rsidRPr="008E5927">
              <w:rPr>
                <w:rFonts w:cs="Times New Roman"/>
                <w:szCs w:val="24"/>
              </w:rPr>
              <w:t xml:space="preserve">Failure to control equine </w:t>
            </w:r>
            <w:proofErr w:type="spellStart"/>
            <w:r w:rsidRPr="008E5927">
              <w:rPr>
                <w:rFonts w:cs="Times New Roman"/>
                <w:szCs w:val="24"/>
              </w:rPr>
              <w:t>endoparasites</w:t>
            </w:r>
            <w:proofErr w:type="spellEnd"/>
            <w:r w:rsidRPr="008E5927">
              <w:rPr>
                <w:rFonts w:cs="Times New Roman"/>
                <w:szCs w:val="24"/>
              </w:rPr>
              <w:t xml:space="preserve"> can have serious consequences for my animals</w:t>
            </w:r>
          </w:p>
        </w:tc>
        <w:tc>
          <w:tcPr>
            <w:tcW w:w="3129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Disagree 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Neutral 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Agree</w:t>
            </w:r>
          </w:p>
        </w:tc>
        <w:tc>
          <w:tcPr>
            <w:tcW w:w="3038" w:type="dxa"/>
            <w:hideMark/>
          </w:tcPr>
          <w:p w:rsidR="006A0AB6" w:rsidRPr="008E5927" w:rsidRDefault="006A0AB6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isagree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0, Neutral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1, Agree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=</w:t>
            </w:r>
            <w:r w:rsidR="007729DD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>2</w:t>
            </w:r>
          </w:p>
        </w:tc>
      </w:tr>
    </w:tbl>
    <w:p w:rsidR="00B85380" w:rsidRPr="008E5927" w:rsidRDefault="004A3574" w:rsidP="00321C35">
      <w:pPr>
        <w:rPr>
          <w:rFonts w:cs="Times New Roman"/>
          <w:szCs w:val="24"/>
        </w:rPr>
      </w:pPr>
      <w:r w:rsidRPr="008E5927">
        <w:rPr>
          <w:rFonts w:cs="Times New Roman"/>
          <w:b/>
          <w:i/>
          <w:color w:val="0F1115"/>
          <w:szCs w:val="24"/>
          <w:shd w:val="clear" w:color="auto" w:fill="FFFFFF"/>
        </w:rPr>
        <w:t>Note:</w:t>
      </w:r>
      <w:r w:rsidRPr="008E5927">
        <w:rPr>
          <w:rFonts w:cs="Times New Roman"/>
          <w:color w:val="0F1115"/>
          <w:szCs w:val="24"/>
          <w:shd w:val="clear" w:color="auto" w:fill="FFFFFF"/>
        </w:rPr>
        <w:t xml:space="preserve"> All attitude items are positively worded; no reverse scoring was applied. Attitude scoring: sum of A</w:t>
      </w:r>
      <w:r w:rsidR="004712A1" w:rsidRPr="008E5927">
        <w:rPr>
          <w:rFonts w:cs="Times New Roman"/>
          <w:color w:val="0F1115"/>
          <w:szCs w:val="24"/>
          <w:shd w:val="clear" w:color="auto" w:fill="FFFFFF"/>
        </w:rPr>
        <w:t>1-A7 (range 0-</w:t>
      </w:r>
      <w:r w:rsidRPr="008E5927">
        <w:rPr>
          <w:rFonts w:cs="Times New Roman"/>
          <w:color w:val="0F1115"/>
          <w:szCs w:val="24"/>
          <w:shd w:val="clear" w:color="auto" w:fill="FFFFFF"/>
        </w:rPr>
        <w:t xml:space="preserve">14). </w:t>
      </w:r>
      <w:r w:rsidR="00FD7D75" w:rsidRPr="008E5927">
        <w:rPr>
          <w:rFonts w:cs="Times New Roman"/>
          <w:color w:val="0F1115"/>
          <w:szCs w:val="24"/>
          <w:shd w:val="clear" w:color="auto" w:fill="FFFFFF"/>
        </w:rPr>
        <w:t xml:space="preserve">Categorization based on percentage of maximum score: </w:t>
      </w:r>
      <w:r w:rsidR="001F1E63" w:rsidRPr="008E5927">
        <w:rPr>
          <w:rFonts w:cs="Times New Roman"/>
          <w:color w:val="0F1115"/>
          <w:szCs w:val="24"/>
          <w:shd w:val="clear" w:color="auto" w:fill="FFFFFF"/>
        </w:rPr>
        <w:t>Poor</w:t>
      </w:r>
      <w:r w:rsidR="00CB3D38" w:rsidRPr="008E5927">
        <w:rPr>
          <w:rFonts w:cs="Times New Roman"/>
          <w:color w:val="0F1115"/>
          <w:szCs w:val="24"/>
          <w:shd w:val="clear" w:color="auto" w:fill="FFFFFF"/>
        </w:rPr>
        <w:t xml:space="preserve"> attitude = 0-7 points (0-</w:t>
      </w:r>
      <w:r w:rsidR="00804359" w:rsidRPr="008E5927">
        <w:rPr>
          <w:rFonts w:cs="Times New Roman"/>
          <w:color w:val="0F1115"/>
          <w:szCs w:val="24"/>
          <w:shd w:val="clear" w:color="auto" w:fill="FFFFFF"/>
        </w:rPr>
        <w:t>50</w:t>
      </w:r>
      <w:r w:rsidR="00804359" w:rsidRPr="008E5927">
        <w:t xml:space="preserve">%), </w:t>
      </w:r>
      <w:r w:rsidR="00A95D22" w:rsidRPr="008E5927">
        <w:t>Moderate</w:t>
      </w:r>
      <w:r w:rsidR="00804359" w:rsidRPr="008E5927">
        <w:t xml:space="preserve"> attitude</w:t>
      </w:r>
      <w:r w:rsidR="00804359" w:rsidRPr="008E5927">
        <w:rPr>
          <w:rFonts w:cs="Times New Roman"/>
          <w:color w:val="0F1115"/>
          <w:szCs w:val="24"/>
          <w:shd w:val="clear" w:color="auto" w:fill="FFFFFF"/>
        </w:rPr>
        <w:t xml:space="preserve"> = 8-</w:t>
      </w:r>
      <w:r w:rsidR="00FD7D75" w:rsidRPr="008E5927">
        <w:rPr>
          <w:rFonts w:cs="Times New Roman"/>
          <w:color w:val="0F1115"/>
          <w:szCs w:val="24"/>
          <w:shd w:val="clear" w:color="auto" w:fill="FFFFFF"/>
        </w:rPr>
        <w:t xml:space="preserve">10 </w:t>
      </w:r>
      <w:r w:rsidR="00CB3D38" w:rsidRPr="008E5927">
        <w:rPr>
          <w:rFonts w:cs="Times New Roman"/>
          <w:color w:val="0F1115"/>
          <w:szCs w:val="24"/>
          <w:shd w:val="clear" w:color="auto" w:fill="FFFFFF"/>
        </w:rPr>
        <w:t>points (57-</w:t>
      </w:r>
      <w:r w:rsidR="00FD7D75" w:rsidRPr="008E5927">
        <w:rPr>
          <w:rFonts w:cs="Times New Roman"/>
          <w:color w:val="0F1115"/>
          <w:szCs w:val="24"/>
          <w:shd w:val="clear" w:color="auto" w:fill="FFFFFF"/>
        </w:rPr>
        <w:t xml:space="preserve">71%), </w:t>
      </w:r>
      <w:r w:rsidR="00A95D22" w:rsidRPr="008E5927">
        <w:rPr>
          <w:rFonts w:cs="Times New Roman"/>
          <w:color w:val="0F1115"/>
          <w:szCs w:val="24"/>
          <w:shd w:val="clear" w:color="auto" w:fill="FFFFFF"/>
        </w:rPr>
        <w:t>Good</w:t>
      </w:r>
      <w:r w:rsidR="00CB3D38" w:rsidRPr="008E5927">
        <w:rPr>
          <w:rFonts w:cs="Times New Roman"/>
          <w:color w:val="0F1115"/>
          <w:szCs w:val="24"/>
          <w:shd w:val="clear" w:color="auto" w:fill="FFFFFF"/>
        </w:rPr>
        <w:t xml:space="preserve"> attitude = 11-</w:t>
      </w:r>
      <w:r w:rsidR="00FD7D75" w:rsidRPr="008E5927">
        <w:rPr>
          <w:rFonts w:cs="Times New Roman"/>
          <w:color w:val="0F1115"/>
          <w:szCs w:val="24"/>
          <w:shd w:val="clear" w:color="auto" w:fill="FFFFFF"/>
        </w:rPr>
        <w:t>14 points (79-100%)</w:t>
      </w:r>
      <w:r w:rsidRPr="008E5927">
        <w:rPr>
          <w:rFonts w:cs="Times New Roman"/>
          <w:color w:val="0F1115"/>
          <w:szCs w:val="24"/>
          <w:shd w:val="clear" w:color="auto" w:fill="FFFFFF"/>
        </w:rPr>
        <w:t>.</w:t>
      </w:r>
    </w:p>
    <w:p w:rsidR="00916C71" w:rsidRPr="008E5927" w:rsidRDefault="00916C71" w:rsidP="005F0832"/>
    <w:p w:rsidR="008B182E" w:rsidRPr="008E5927" w:rsidRDefault="008B182E" w:rsidP="005F0832"/>
    <w:p w:rsidR="00B85380" w:rsidRPr="008E5927" w:rsidRDefault="00B85380" w:rsidP="005F0832">
      <w:pPr>
        <w:rPr>
          <w:b/>
          <w:bCs/>
        </w:rPr>
      </w:pPr>
      <w:r w:rsidRPr="008E5927">
        <w:rPr>
          <w:b/>
          <w:bCs/>
        </w:rPr>
        <w:lastRenderedPageBreak/>
        <w:t>PART D: PRACTICES FOR EQUINE ENDOPARASITE MANAGEM</w:t>
      </w:r>
      <w:r w:rsidR="003A3D41" w:rsidRPr="008E5927">
        <w:rPr>
          <w:b/>
          <w:bCs/>
        </w:rPr>
        <w:t>ENT (P1-</w:t>
      </w:r>
      <w:r w:rsidRPr="008E5927">
        <w:rPr>
          <w:b/>
          <w:bCs/>
        </w:rPr>
        <w:t>P7)</w:t>
      </w:r>
    </w:p>
    <w:p w:rsidR="005F0832" w:rsidRPr="008E5927" w:rsidRDefault="005F0832" w:rsidP="005F0832"/>
    <w:p w:rsidR="00B85380" w:rsidRPr="008E5927" w:rsidRDefault="00B85380" w:rsidP="005F0832">
      <w:r w:rsidRPr="008E5927">
        <w:rPr>
          <w:b/>
          <w:bCs/>
        </w:rPr>
        <w:t>Instructions:</w:t>
      </w:r>
      <w:r w:rsidRPr="008E5927">
        <w:t> Answer based on what you actually do, not what you think you should do.</w:t>
      </w:r>
    </w:p>
    <w:tbl>
      <w:tblPr>
        <w:tblStyle w:val="TableGrid"/>
        <w:tblW w:w="14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3650"/>
        <w:gridCol w:w="7274"/>
        <w:gridCol w:w="2888"/>
      </w:tblGrid>
      <w:tr w:rsidR="00C67156" w:rsidRPr="008E5927" w:rsidTr="00502B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85380" w:rsidP="00901658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B85380" w:rsidP="00901658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4806F9" w:rsidP="00901658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Response O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ptions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5380" w:rsidRPr="008E5927" w:rsidRDefault="00901658" w:rsidP="00901658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8E5927">
              <w:rPr>
                <w:rFonts w:eastAsia="Times New Roman" w:cs="Times New Roman"/>
                <w:b/>
                <w:szCs w:val="24"/>
              </w:rPr>
              <w:t>Good P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 xml:space="preserve">ractice </w:t>
            </w:r>
            <w:r w:rsidR="0093636A" w:rsidRPr="008E5927">
              <w:rPr>
                <w:rFonts w:eastAsia="Times New Roman" w:cs="Times New Roman"/>
                <w:b/>
                <w:szCs w:val="24"/>
              </w:rPr>
              <w:t>(S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core</w:t>
            </w:r>
            <w:r w:rsidR="00502B7F" w:rsidRPr="008E592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=</w:t>
            </w:r>
            <w:r w:rsidR="00502B7F" w:rsidRPr="008E592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="00B85380" w:rsidRPr="008E5927">
              <w:rPr>
                <w:rFonts w:eastAsia="Times New Roman" w:cs="Times New Roman"/>
                <w:b/>
                <w:szCs w:val="24"/>
              </w:rPr>
              <w:t>1)</w:t>
            </w:r>
          </w:p>
        </w:tc>
      </w:tr>
      <w:tr w:rsidR="00C67156" w:rsidRPr="008E5927" w:rsidTr="00502B7F">
        <w:tc>
          <w:tcPr>
            <w:tcW w:w="0" w:type="auto"/>
            <w:tcBorders>
              <w:top w:val="single" w:sz="4" w:space="0" w:color="auto"/>
            </w:tcBorders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85380" w:rsidRPr="008E5927" w:rsidRDefault="0077585A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 xml:space="preserve">What </w:t>
            </w:r>
            <w:r w:rsidR="00124A0D" w:rsidRPr="008E5927">
              <w:rPr>
                <w:rFonts w:eastAsia="Times New Roman" w:cs="Times New Roman"/>
                <w:szCs w:val="24"/>
              </w:rPr>
              <w:t xml:space="preserve">type of </w:t>
            </w:r>
            <w:r w:rsidRPr="008E5927">
              <w:rPr>
                <w:rFonts w:eastAsia="Times New Roman" w:cs="Times New Roman"/>
                <w:szCs w:val="24"/>
              </w:rPr>
              <w:t>grazing system do you use for your equines?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1. </w:t>
            </w:r>
            <w:r w:rsidR="00B266F5" w:rsidRPr="008E5927">
              <w:rPr>
                <w:rFonts w:eastAsia="Times New Roman" w:cs="Times New Roman"/>
                <w:szCs w:val="24"/>
              </w:rPr>
              <w:t>Housekeeping</w:t>
            </w:r>
            <w:r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5A2DC5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2. Free grazing </w:t>
            </w:r>
            <w:r w:rsidR="005A2DC5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3. Semi</w:t>
            </w:r>
            <w:r w:rsidRPr="008E5927">
              <w:rPr>
                <w:rFonts w:eastAsia="Times New Roman" w:cs="Times New Roman"/>
                <w:szCs w:val="24"/>
              </w:rPr>
              <w:noBreakHyphen/>
              <w:t>intensive</w:t>
            </w:r>
          </w:p>
        </w:tc>
        <w:tc>
          <w:tcPr>
            <w:tcW w:w="2888" w:type="dxa"/>
            <w:tcBorders>
              <w:top w:val="single" w:sz="4" w:space="0" w:color="auto"/>
            </w:tcBorders>
            <w:hideMark/>
          </w:tcPr>
          <w:p w:rsidR="00B85380" w:rsidRPr="008E5927" w:rsidRDefault="00BB1CA8" w:rsidP="005D2959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Housekeeping</w:t>
            </w:r>
            <w:r w:rsidR="004010F6" w:rsidRPr="008E5927">
              <w:rPr>
                <w:rFonts w:eastAsia="Times New Roman" w:cs="Times New Roman"/>
                <w:szCs w:val="24"/>
              </w:rPr>
              <w:t xml:space="preserve"> = </w:t>
            </w:r>
            <w:r w:rsidRPr="008E5927">
              <w:rPr>
                <w:rFonts w:eastAsia="Times New Roman" w:cs="Times New Roman"/>
                <w:szCs w:val="24"/>
              </w:rPr>
              <w:t xml:space="preserve">1; </w:t>
            </w:r>
            <w:r w:rsidR="00152B2B" w:rsidRPr="008E5927">
              <w:rPr>
                <w:rFonts w:eastAsia="Times New Roman" w:cs="Times New Roman"/>
                <w:szCs w:val="24"/>
              </w:rPr>
              <w:t>Semi</w:t>
            </w:r>
            <w:r w:rsidR="00152B2B" w:rsidRPr="008E5927">
              <w:rPr>
                <w:rFonts w:eastAsia="Times New Roman" w:cs="Times New Roman"/>
                <w:szCs w:val="24"/>
              </w:rPr>
              <w:noBreakHyphen/>
              <w:t>intensive = 1;</w:t>
            </w:r>
          </w:p>
        </w:tc>
      </w:tr>
      <w:tr w:rsidR="00C67156" w:rsidRPr="008E5927" w:rsidTr="00502B7F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P2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 xml:space="preserve">Do you use any method to prevent equine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endoparasites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0. No </w:t>
            </w:r>
            <w:r w:rsidR="005A2DC5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1. Yes</w:t>
            </w:r>
          </w:p>
        </w:tc>
        <w:tc>
          <w:tcPr>
            <w:tcW w:w="2888" w:type="dxa"/>
            <w:hideMark/>
          </w:tcPr>
          <w:p w:rsidR="00B85380" w:rsidRPr="008E5927" w:rsidRDefault="00BA7174" w:rsidP="005D2959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 = 1</w:t>
            </w:r>
          </w:p>
        </w:tc>
      </w:tr>
      <w:tr w:rsidR="00C67156" w:rsidRPr="008E5927" w:rsidTr="00502B7F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P3</w:t>
            </w:r>
          </w:p>
        </w:tc>
        <w:tc>
          <w:tcPr>
            <w:tcW w:w="0" w:type="auto"/>
            <w:hideMark/>
          </w:tcPr>
          <w:p w:rsidR="00B85380" w:rsidRPr="008E5927" w:rsidRDefault="001053A5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 xml:space="preserve">What is the main method used to prevent equine </w:t>
            </w:r>
            <w:proofErr w:type="spellStart"/>
            <w:r w:rsidRPr="008E5927">
              <w:rPr>
                <w:rFonts w:eastAsia="Times New Roman" w:cs="Times New Roman"/>
                <w:szCs w:val="24"/>
              </w:rPr>
              <w:t>endoparasites</w:t>
            </w:r>
            <w:proofErr w:type="spellEnd"/>
            <w:r w:rsidRPr="008E5927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0" w:type="auto"/>
            <w:hideMark/>
          </w:tcPr>
          <w:p w:rsidR="00B85380" w:rsidRPr="008E5927" w:rsidRDefault="00B85380" w:rsidP="008A2C89">
            <w:r w:rsidRPr="008E5927">
              <w:rPr>
                <w:rFonts w:ascii="MS Gothic" w:eastAsia="MS Gothic" w:hAnsi="MS Gothic" w:cs="MS Gothic" w:hint="eastAsia"/>
              </w:rPr>
              <w:t>☐</w:t>
            </w:r>
            <w:r w:rsidRPr="008E5927">
              <w:t xml:space="preserve"> 0. Medication (deworming) </w:t>
            </w:r>
            <w:r w:rsidRPr="008E5927">
              <w:rPr>
                <w:rFonts w:ascii="MS Gothic" w:eastAsia="MS Gothic" w:hAnsi="MS Gothic" w:cs="MS Gothic" w:hint="eastAsia"/>
              </w:rPr>
              <w:t>☐</w:t>
            </w:r>
            <w:r w:rsidRPr="008E5927">
              <w:t xml:space="preserve"> 1. Avoiding contact with other equines </w:t>
            </w:r>
            <w:r w:rsidR="000D3C8B" w:rsidRPr="008E5927">
              <w:t xml:space="preserve"> </w:t>
            </w:r>
            <w:r w:rsidR="005129D3" w:rsidRPr="008E5927">
              <w:t xml:space="preserve"> </w:t>
            </w:r>
            <w:r w:rsidRPr="008E5927">
              <w:rPr>
                <w:rFonts w:ascii="MS Gothic" w:eastAsia="MS Gothic" w:hAnsi="MS Gothic" w:cs="MS Gothic" w:hint="eastAsia"/>
              </w:rPr>
              <w:t>☐</w:t>
            </w:r>
            <w:r w:rsidR="00AC5EBA" w:rsidRPr="008E5927">
              <w:rPr>
                <w:rFonts w:ascii="MS Gothic" w:eastAsia="MS Gothic" w:hAnsi="MS Gothic" w:cs="MS Gothic"/>
              </w:rPr>
              <w:t xml:space="preserve"> </w:t>
            </w:r>
            <w:r w:rsidRPr="008E5927">
              <w:t>2. Good management (clean housing, manure removal, pasture hygiene)</w:t>
            </w:r>
          </w:p>
        </w:tc>
        <w:tc>
          <w:tcPr>
            <w:tcW w:w="2888" w:type="dxa"/>
            <w:hideMark/>
          </w:tcPr>
          <w:p w:rsidR="00B85380" w:rsidRPr="008E5927" w:rsidRDefault="00DC2572" w:rsidP="005D2959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t xml:space="preserve">Avoiding contact = 1; </w:t>
            </w:r>
            <w:r w:rsidR="00FE03CE" w:rsidRPr="008E5927">
              <w:rPr>
                <w:rFonts w:eastAsia="Times New Roman" w:cs="Times New Roman"/>
                <w:szCs w:val="24"/>
              </w:rPr>
              <w:t>Good management = 1</w:t>
            </w:r>
          </w:p>
        </w:tc>
      </w:tr>
      <w:tr w:rsidR="00C67156" w:rsidRPr="008E5927" w:rsidTr="00502B7F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P4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How often do you deworm your equine?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0. Never </w:t>
            </w:r>
            <w:r w:rsidR="008170DB" w:rsidRPr="008E5927">
              <w:rPr>
                <w:rFonts w:eastAsia="Times New Roman" w:cs="Times New Roman"/>
                <w:szCs w:val="24"/>
              </w:rPr>
              <w:t xml:space="preserve">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="008170DB" w:rsidRPr="008E5927">
              <w:rPr>
                <w:rFonts w:eastAsia="Times New Roman" w:cs="Times New Roman"/>
                <w:szCs w:val="24"/>
              </w:rPr>
              <w:t xml:space="preserve"> </w:t>
            </w:r>
            <w:r w:rsidRPr="008E5927">
              <w:rPr>
                <w:rFonts w:eastAsia="Times New Roman" w:cs="Times New Roman"/>
                <w:szCs w:val="24"/>
              </w:rPr>
              <w:t xml:space="preserve">1. Occasionally (once a year or less) </w:t>
            </w:r>
            <w:r w:rsidR="008170DB" w:rsidRPr="008E5927">
              <w:rPr>
                <w:rFonts w:eastAsia="Times New Roman" w:cs="Times New Roman"/>
                <w:szCs w:val="24"/>
              </w:rPr>
              <w:t xml:space="preserve">                    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2. Regularly (≥</w:t>
            </w:r>
            <w:r w:rsidR="00BA0630" w:rsidRPr="008E5927">
              <w:rPr>
                <w:rFonts w:eastAsia="Times New Roman" w:cs="Times New Roman"/>
                <w:szCs w:val="24"/>
              </w:rPr>
              <w:t xml:space="preserve"> </w:t>
            </w:r>
            <w:r w:rsidR="00E17B69" w:rsidRPr="008E5927">
              <w:rPr>
                <w:rFonts w:eastAsia="Times New Roman" w:cs="Times New Roman"/>
                <w:szCs w:val="24"/>
              </w:rPr>
              <w:t xml:space="preserve">2 </w:t>
            </w:r>
            <w:r w:rsidRPr="008E5927">
              <w:rPr>
                <w:rFonts w:eastAsia="Times New Roman" w:cs="Times New Roman"/>
                <w:szCs w:val="24"/>
              </w:rPr>
              <w:t>times per year)</w:t>
            </w:r>
          </w:p>
        </w:tc>
        <w:tc>
          <w:tcPr>
            <w:tcW w:w="2888" w:type="dxa"/>
            <w:hideMark/>
          </w:tcPr>
          <w:p w:rsidR="00B85380" w:rsidRPr="008E5927" w:rsidRDefault="005D6B8A" w:rsidP="005D2959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Regularly = 1</w:t>
            </w:r>
          </w:p>
        </w:tc>
      </w:tr>
      <w:tr w:rsidR="00C67156" w:rsidRPr="008E5927" w:rsidTr="00502B7F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P5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Who decides or administers the deworming?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0. Self / traditional decision </w:t>
            </w:r>
            <w:r w:rsidR="00AC5EBA" w:rsidRPr="008E5927">
              <w:rPr>
                <w:rFonts w:eastAsia="Times New Roman" w:cs="Times New Roman"/>
                <w:szCs w:val="24"/>
              </w:rPr>
              <w:t xml:space="preserve">  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1. Veterinary professional</w:t>
            </w:r>
          </w:p>
        </w:tc>
        <w:tc>
          <w:tcPr>
            <w:tcW w:w="2888" w:type="dxa"/>
            <w:hideMark/>
          </w:tcPr>
          <w:p w:rsidR="00B85380" w:rsidRPr="008E5927" w:rsidRDefault="001D4112" w:rsidP="001D4112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Veterinary professional = 1</w:t>
            </w:r>
          </w:p>
        </w:tc>
      </w:tr>
      <w:tr w:rsidR="00C67156" w:rsidRPr="008E5927" w:rsidTr="00502B7F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P6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o you clean equine housing regularly?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0. No </w:t>
            </w:r>
            <w:r w:rsidR="00AC5EBA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1. Yes</w:t>
            </w:r>
          </w:p>
        </w:tc>
        <w:tc>
          <w:tcPr>
            <w:tcW w:w="2888" w:type="dxa"/>
            <w:hideMark/>
          </w:tcPr>
          <w:p w:rsidR="00B85380" w:rsidRPr="008E5927" w:rsidRDefault="001D4112" w:rsidP="001D4112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 = 1</w:t>
            </w:r>
          </w:p>
        </w:tc>
      </w:tr>
      <w:tr w:rsidR="00C67156" w:rsidRPr="008E5927" w:rsidTr="00502B7F"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P7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Do you remove manure from housing or grazing areas?</w:t>
            </w:r>
          </w:p>
        </w:tc>
        <w:tc>
          <w:tcPr>
            <w:tcW w:w="0" w:type="auto"/>
            <w:hideMark/>
          </w:tcPr>
          <w:p w:rsidR="00B85380" w:rsidRPr="008E5927" w:rsidRDefault="00B85380" w:rsidP="00C67156">
            <w:pPr>
              <w:jc w:val="left"/>
              <w:rPr>
                <w:rFonts w:eastAsia="Times New Roman" w:cs="Times New Roman"/>
                <w:szCs w:val="24"/>
              </w:rPr>
            </w:pP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0. No </w:t>
            </w:r>
            <w:r w:rsidR="00AC5EBA" w:rsidRPr="008E5927">
              <w:rPr>
                <w:rFonts w:eastAsia="Times New Roman" w:cs="Times New Roman"/>
                <w:szCs w:val="24"/>
              </w:rPr>
              <w:t xml:space="preserve">   </w:t>
            </w:r>
            <w:r w:rsidRPr="008E5927">
              <w:rPr>
                <w:rFonts w:ascii="MS Gothic" w:eastAsia="MS Gothic" w:hAnsi="MS Gothic" w:cs="MS Gothic" w:hint="eastAsia"/>
                <w:szCs w:val="24"/>
              </w:rPr>
              <w:t>☐</w:t>
            </w:r>
            <w:r w:rsidRPr="008E5927">
              <w:rPr>
                <w:rFonts w:eastAsia="Times New Roman" w:cs="Times New Roman"/>
                <w:szCs w:val="24"/>
              </w:rPr>
              <w:t xml:space="preserve"> 1. Yes</w:t>
            </w:r>
          </w:p>
        </w:tc>
        <w:tc>
          <w:tcPr>
            <w:tcW w:w="2888" w:type="dxa"/>
            <w:hideMark/>
          </w:tcPr>
          <w:p w:rsidR="00B85380" w:rsidRPr="008E5927" w:rsidRDefault="001D4112" w:rsidP="001D4112">
            <w:pPr>
              <w:jc w:val="center"/>
              <w:rPr>
                <w:rFonts w:eastAsia="Times New Roman" w:cs="Times New Roman"/>
                <w:szCs w:val="24"/>
              </w:rPr>
            </w:pPr>
            <w:r w:rsidRPr="008E5927">
              <w:rPr>
                <w:rFonts w:eastAsia="Times New Roman" w:cs="Times New Roman"/>
                <w:szCs w:val="24"/>
              </w:rPr>
              <w:t>Yes = 1</w:t>
            </w:r>
          </w:p>
        </w:tc>
      </w:tr>
    </w:tbl>
    <w:p w:rsidR="00FF4F27" w:rsidRDefault="0057288C" w:rsidP="00250CF1">
      <w:r w:rsidRPr="008E5927">
        <w:rPr>
          <w:shd w:val="clear" w:color="auto" w:fill="FFFFFF"/>
        </w:rPr>
        <w:t>Practice scoring: Each good practice response scores 1</w:t>
      </w:r>
      <w:r w:rsidR="00846141" w:rsidRPr="008E5927">
        <w:rPr>
          <w:shd w:val="clear" w:color="auto" w:fill="FFFFFF"/>
        </w:rPr>
        <w:t xml:space="preserve"> point; total score = sum of P1-P7 (range 0-</w:t>
      </w:r>
      <w:r w:rsidRPr="008E5927">
        <w:rPr>
          <w:shd w:val="clear" w:color="auto" w:fill="FFFFFF"/>
        </w:rPr>
        <w:t xml:space="preserve">7). </w:t>
      </w:r>
      <w:r w:rsidR="0056223D" w:rsidRPr="008E5927">
        <w:rPr>
          <w:shd w:val="clear" w:color="auto" w:fill="FFFFFF"/>
        </w:rPr>
        <w:t>Categorization</w:t>
      </w:r>
      <w:r w:rsidRPr="008E5927">
        <w:rPr>
          <w:shd w:val="clear" w:color="auto" w:fill="FFFFFF"/>
        </w:rPr>
        <w:t xml:space="preserve"> based o</w:t>
      </w:r>
      <w:r w:rsidR="00875FA2" w:rsidRPr="008E5927">
        <w:rPr>
          <w:shd w:val="clear" w:color="auto" w:fill="FFFFFF"/>
        </w:rPr>
        <w:t>n percentage of maximum score: P</w:t>
      </w:r>
      <w:r w:rsidRPr="008E5927">
        <w:rPr>
          <w:shd w:val="clear" w:color="auto" w:fill="FFFFFF"/>
        </w:rPr>
        <w:t>oor practice =</w:t>
      </w:r>
      <w:r w:rsidR="00875FA2" w:rsidRPr="008E5927">
        <w:rPr>
          <w:shd w:val="clear" w:color="auto" w:fill="FFFFFF"/>
        </w:rPr>
        <w:t xml:space="preserve"> 0-3 points (0-43%), M</w:t>
      </w:r>
      <w:r w:rsidR="009C56AE" w:rsidRPr="008E5927">
        <w:rPr>
          <w:shd w:val="clear" w:color="auto" w:fill="FFFFFF"/>
        </w:rPr>
        <w:t>oderate p</w:t>
      </w:r>
      <w:r w:rsidR="00875FA2" w:rsidRPr="008E5927">
        <w:rPr>
          <w:shd w:val="clear" w:color="auto" w:fill="FFFFFF"/>
        </w:rPr>
        <w:t>ractice = 4-5 points (57-71%), G</w:t>
      </w:r>
      <w:r w:rsidR="009C56AE" w:rsidRPr="008E5927">
        <w:rPr>
          <w:shd w:val="clear" w:color="auto" w:fill="FFFFFF"/>
        </w:rPr>
        <w:t>ood practice = 6-7 points (86-</w:t>
      </w:r>
      <w:r w:rsidRPr="008E5927">
        <w:rPr>
          <w:shd w:val="clear" w:color="auto" w:fill="FFFFFF"/>
        </w:rPr>
        <w:t>100%).</w:t>
      </w:r>
    </w:p>
    <w:p w:rsidR="00E350CB" w:rsidRPr="00250CF1" w:rsidRDefault="00E350CB" w:rsidP="00250CF1"/>
    <w:p w:rsidR="00BF21D0" w:rsidRPr="00C67156" w:rsidRDefault="00BF21D0" w:rsidP="00C67156">
      <w:pPr>
        <w:rPr>
          <w:rFonts w:cs="Times New Roman"/>
          <w:szCs w:val="24"/>
        </w:rPr>
      </w:pPr>
    </w:p>
    <w:sectPr w:rsidR="00BF21D0" w:rsidRPr="00C67156" w:rsidSect="00AB0594">
      <w:pgSz w:w="15840" w:h="12240" w:orient="landscape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603B2"/>
    <w:multiLevelType w:val="multilevel"/>
    <w:tmpl w:val="F50A2D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370A26C2"/>
    <w:multiLevelType w:val="multilevel"/>
    <w:tmpl w:val="31785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4F4B5A"/>
    <w:multiLevelType w:val="multilevel"/>
    <w:tmpl w:val="02BE9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BA27087"/>
    <w:multiLevelType w:val="multilevel"/>
    <w:tmpl w:val="8E585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6E50B7B"/>
    <w:multiLevelType w:val="multilevel"/>
    <w:tmpl w:val="946EDA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380"/>
    <w:rsid w:val="00002987"/>
    <w:rsid w:val="000174D7"/>
    <w:rsid w:val="000256A2"/>
    <w:rsid w:val="000325CD"/>
    <w:rsid w:val="00045A60"/>
    <w:rsid w:val="00050172"/>
    <w:rsid w:val="000565C2"/>
    <w:rsid w:val="000575B3"/>
    <w:rsid w:val="00064284"/>
    <w:rsid w:val="000726BC"/>
    <w:rsid w:val="00081C4F"/>
    <w:rsid w:val="00082566"/>
    <w:rsid w:val="000A188A"/>
    <w:rsid w:val="000B20D5"/>
    <w:rsid w:val="000B329A"/>
    <w:rsid w:val="000C1D2F"/>
    <w:rsid w:val="000D3C8B"/>
    <w:rsid w:val="000E0BB2"/>
    <w:rsid w:val="0010280B"/>
    <w:rsid w:val="001053A5"/>
    <w:rsid w:val="001117B2"/>
    <w:rsid w:val="00113CA4"/>
    <w:rsid w:val="00116CD9"/>
    <w:rsid w:val="00116DD7"/>
    <w:rsid w:val="00123227"/>
    <w:rsid w:val="00124A0D"/>
    <w:rsid w:val="001269D1"/>
    <w:rsid w:val="001501DB"/>
    <w:rsid w:val="00152B2B"/>
    <w:rsid w:val="001531AE"/>
    <w:rsid w:val="00164011"/>
    <w:rsid w:val="00164492"/>
    <w:rsid w:val="0019681C"/>
    <w:rsid w:val="001A047F"/>
    <w:rsid w:val="001A0C27"/>
    <w:rsid w:val="001C1E89"/>
    <w:rsid w:val="001D03D4"/>
    <w:rsid w:val="001D2F38"/>
    <w:rsid w:val="001D4112"/>
    <w:rsid w:val="001E1DE0"/>
    <w:rsid w:val="001F1431"/>
    <w:rsid w:val="001F1E63"/>
    <w:rsid w:val="00200E1D"/>
    <w:rsid w:val="00213D12"/>
    <w:rsid w:val="00221ED7"/>
    <w:rsid w:val="00224095"/>
    <w:rsid w:val="002312EE"/>
    <w:rsid w:val="0024106B"/>
    <w:rsid w:val="00246FB6"/>
    <w:rsid w:val="0025061C"/>
    <w:rsid w:val="00250CF1"/>
    <w:rsid w:val="002526E1"/>
    <w:rsid w:val="002558A3"/>
    <w:rsid w:val="00266A17"/>
    <w:rsid w:val="002726BC"/>
    <w:rsid w:val="00272B04"/>
    <w:rsid w:val="00272E5C"/>
    <w:rsid w:val="00273CC1"/>
    <w:rsid w:val="0028191B"/>
    <w:rsid w:val="002832EE"/>
    <w:rsid w:val="00284193"/>
    <w:rsid w:val="002848E6"/>
    <w:rsid w:val="0029636A"/>
    <w:rsid w:val="002A7B2E"/>
    <w:rsid w:val="002B6E9A"/>
    <w:rsid w:val="002D2F7E"/>
    <w:rsid w:val="002F013F"/>
    <w:rsid w:val="002F0BB8"/>
    <w:rsid w:val="002F1E11"/>
    <w:rsid w:val="00300137"/>
    <w:rsid w:val="003069A9"/>
    <w:rsid w:val="003077CF"/>
    <w:rsid w:val="003104CE"/>
    <w:rsid w:val="00321C35"/>
    <w:rsid w:val="00323768"/>
    <w:rsid w:val="00327929"/>
    <w:rsid w:val="00331410"/>
    <w:rsid w:val="00353325"/>
    <w:rsid w:val="0038731A"/>
    <w:rsid w:val="003906C3"/>
    <w:rsid w:val="00391625"/>
    <w:rsid w:val="003A3D41"/>
    <w:rsid w:val="003A6B83"/>
    <w:rsid w:val="003B1A87"/>
    <w:rsid w:val="003B2437"/>
    <w:rsid w:val="003B340D"/>
    <w:rsid w:val="003D60F5"/>
    <w:rsid w:val="003E0B5F"/>
    <w:rsid w:val="003F2F79"/>
    <w:rsid w:val="004010F6"/>
    <w:rsid w:val="00407D81"/>
    <w:rsid w:val="00412F47"/>
    <w:rsid w:val="00423D7E"/>
    <w:rsid w:val="00430787"/>
    <w:rsid w:val="00433E84"/>
    <w:rsid w:val="00437843"/>
    <w:rsid w:val="00443989"/>
    <w:rsid w:val="00444F17"/>
    <w:rsid w:val="004712A1"/>
    <w:rsid w:val="004806F9"/>
    <w:rsid w:val="00482E9F"/>
    <w:rsid w:val="004844F6"/>
    <w:rsid w:val="004960B5"/>
    <w:rsid w:val="004A3574"/>
    <w:rsid w:val="004A5051"/>
    <w:rsid w:val="004B07D6"/>
    <w:rsid w:val="004B18C3"/>
    <w:rsid w:val="004B4FFA"/>
    <w:rsid w:val="004D2016"/>
    <w:rsid w:val="004F1E96"/>
    <w:rsid w:val="004F5B71"/>
    <w:rsid w:val="00502B7F"/>
    <w:rsid w:val="005129D3"/>
    <w:rsid w:val="005138AA"/>
    <w:rsid w:val="00524FFD"/>
    <w:rsid w:val="0052622A"/>
    <w:rsid w:val="00530706"/>
    <w:rsid w:val="00531C7C"/>
    <w:rsid w:val="0053462F"/>
    <w:rsid w:val="005445D4"/>
    <w:rsid w:val="0054783C"/>
    <w:rsid w:val="00547CAE"/>
    <w:rsid w:val="00561956"/>
    <w:rsid w:val="0056223D"/>
    <w:rsid w:val="0057288C"/>
    <w:rsid w:val="005847D7"/>
    <w:rsid w:val="005879ED"/>
    <w:rsid w:val="00591778"/>
    <w:rsid w:val="005A2DC5"/>
    <w:rsid w:val="005C0D73"/>
    <w:rsid w:val="005C5B57"/>
    <w:rsid w:val="005D2959"/>
    <w:rsid w:val="005D3DB7"/>
    <w:rsid w:val="005D66BD"/>
    <w:rsid w:val="005D6B8A"/>
    <w:rsid w:val="005E01E6"/>
    <w:rsid w:val="005E1049"/>
    <w:rsid w:val="005E3102"/>
    <w:rsid w:val="005F0832"/>
    <w:rsid w:val="005F16B6"/>
    <w:rsid w:val="005F74A8"/>
    <w:rsid w:val="006107B7"/>
    <w:rsid w:val="00613C67"/>
    <w:rsid w:val="006209FA"/>
    <w:rsid w:val="00633F4A"/>
    <w:rsid w:val="00637D67"/>
    <w:rsid w:val="00637F74"/>
    <w:rsid w:val="0064790D"/>
    <w:rsid w:val="00653819"/>
    <w:rsid w:val="00655768"/>
    <w:rsid w:val="00692C27"/>
    <w:rsid w:val="006A0AB6"/>
    <w:rsid w:val="006A6F42"/>
    <w:rsid w:val="006B25CE"/>
    <w:rsid w:val="006C7B75"/>
    <w:rsid w:val="006D09C1"/>
    <w:rsid w:val="006E0047"/>
    <w:rsid w:val="006E060F"/>
    <w:rsid w:val="006E198E"/>
    <w:rsid w:val="006E4D71"/>
    <w:rsid w:val="006E7309"/>
    <w:rsid w:val="006F3951"/>
    <w:rsid w:val="006F5D5C"/>
    <w:rsid w:val="006F779F"/>
    <w:rsid w:val="006F78D0"/>
    <w:rsid w:val="007001B9"/>
    <w:rsid w:val="0071195F"/>
    <w:rsid w:val="00712F43"/>
    <w:rsid w:val="00716AAB"/>
    <w:rsid w:val="00726574"/>
    <w:rsid w:val="0072752B"/>
    <w:rsid w:val="007279F0"/>
    <w:rsid w:val="007336DD"/>
    <w:rsid w:val="007462BC"/>
    <w:rsid w:val="007511CC"/>
    <w:rsid w:val="00754DA1"/>
    <w:rsid w:val="007729DD"/>
    <w:rsid w:val="00774A28"/>
    <w:rsid w:val="0077585A"/>
    <w:rsid w:val="00794ADB"/>
    <w:rsid w:val="007A17FF"/>
    <w:rsid w:val="007A3549"/>
    <w:rsid w:val="007A6A1E"/>
    <w:rsid w:val="007B0E17"/>
    <w:rsid w:val="007C22E8"/>
    <w:rsid w:val="007D049D"/>
    <w:rsid w:val="007D2478"/>
    <w:rsid w:val="007F0A8A"/>
    <w:rsid w:val="007F1D36"/>
    <w:rsid w:val="0080262C"/>
    <w:rsid w:val="00804359"/>
    <w:rsid w:val="00813E74"/>
    <w:rsid w:val="008146CD"/>
    <w:rsid w:val="008170DB"/>
    <w:rsid w:val="00826F3B"/>
    <w:rsid w:val="00827BAA"/>
    <w:rsid w:val="00832A3D"/>
    <w:rsid w:val="008407A8"/>
    <w:rsid w:val="00842C23"/>
    <w:rsid w:val="00846141"/>
    <w:rsid w:val="008540A1"/>
    <w:rsid w:val="00861662"/>
    <w:rsid w:val="008645EA"/>
    <w:rsid w:val="00874F37"/>
    <w:rsid w:val="00875FA2"/>
    <w:rsid w:val="00881EDC"/>
    <w:rsid w:val="0088366D"/>
    <w:rsid w:val="00886B21"/>
    <w:rsid w:val="008A2C89"/>
    <w:rsid w:val="008B182E"/>
    <w:rsid w:val="008C51C9"/>
    <w:rsid w:val="008C6464"/>
    <w:rsid w:val="008C7EF1"/>
    <w:rsid w:val="008E5927"/>
    <w:rsid w:val="008F0C0B"/>
    <w:rsid w:val="008F306B"/>
    <w:rsid w:val="00901658"/>
    <w:rsid w:val="00904451"/>
    <w:rsid w:val="0091192D"/>
    <w:rsid w:val="00916C71"/>
    <w:rsid w:val="00926620"/>
    <w:rsid w:val="0093636A"/>
    <w:rsid w:val="00936644"/>
    <w:rsid w:val="00946BE1"/>
    <w:rsid w:val="00951CC5"/>
    <w:rsid w:val="009915AB"/>
    <w:rsid w:val="00992C42"/>
    <w:rsid w:val="00997976"/>
    <w:rsid w:val="009C56AE"/>
    <w:rsid w:val="009C7CF7"/>
    <w:rsid w:val="009D0C4D"/>
    <w:rsid w:val="009D317D"/>
    <w:rsid w:val="009E1BDC"/>
    <w:rsid w:val="009E7209"/>
    <w:rsid w:val="009F0D0A"/>
    <w:rsid w:val="009F4ABF"/>
    <w:rsid w:val="009F7CEE"/>
    <w:rsid w:val="00A113B7"/>
    <w:rsid w:val="00A160FE"/>
    <w:rsid w:val="00A25A5B"/>
    <w:rsid w:val="00A30A21"/>
    <w:rsid w:val="00A56F34"/>
    <w:rsid w:val="00A71972"/>
    <w:rsid w:val="00A757EB"/>
    <w:rsid w:val="00A81174"/>
    <w:rsid w:val="00A82D6A"/>
    <w:rsid w:val="00A8584B"/>
    <w:rsid w:val="00A95D22"/>
    <w:rsid w:val="00AB0594"/>
    <w:rsid w:val="00AC1A58"/>
    <w:rsid w:val="00AC5EBA"/>
    <w:rsid w:val="00AD5CD2"/>
    <w:rsid w:val="00AF44AF"/>
    <w:rsid w:val="00AF4890"/>
    <w:rsid w:val="00AF6E53"/>
    <w:rsid w:val="00B1181D"/>
    <w:rsid w:val="00B266F5"/>
    <w:rsid w:val="00B3486B"/>
    <w:rsid w:val="00B45752"/>
    <w:rsid w:val="00B56437"/>
    <w:rsid w:val="00B734D1"/>
    <w:rsid w:val="00B85380"/>
    <w:rsid w:val="00B939F7"/>
    <w:rsid w:val="00B95B3B"/>
    <w:rsid w:val="00B96736"/>
    <w:rsid w:val="00BA0630"/>
    <w:rsid w:val="00BA48D9"/>
    <w:rsid w:val="00BA6A5C"/>
    <w:rsid w:val="00BA6C6A"/>
    <w:rsid w:val="00BA7174"/>
    <w:rsid w:val="00BB1CA8"/>
    <w:rsid w:val="00BC6FA8"/>
    <w:rsid w:val="00BD112B"/>
    <w:rsid w:val="00BD5FF5"/>
    <w:rsid w:val="00BE2B4B"/>
    <w:rsid w:val="00BF21D0"/>
    <w:rsid w:val="00BF73CA"/>
    <w:rsid w:val="00C317AF"/>
    <w:rsid w:val="00C426C3"/>
    <w:rsid w:val="00C61CB5"/>
    <w:rsid w:val="00C63613"/>
    <w:rsid w:val="00C63AFC"/>
    <w:rsid w:val="00C67156"/>
    <w:rsid w:val="00C76E40"/>
    <w:rsid w:val="00C922BD"/>
    <w:rsid w:val="00C943E3"/>
    <w:rsid w:val="00CB17C0"/>
    <w:rsid w:val="00CB3D38"/>
    <w:rsid w:val="00CC077E"/>
    <w:rsid w:val="00CC7960"/>
    <w:rsid w:val="00CD29AE"/>
    <w:rsid w:val="00CD68A2"/>
    <w:rsid w:val="00CE32E5"/>
    <w:rsid w:val="00CF5116"/>
    <w:rsid w:val="00CF5B93"/>
    <w:rsid w:val="00CF70DE"/>
    <w:rsid w:val="00D071D4"/>
    <w:rsid w:val="00D1792E"/>
    <w:rsid w:val="00D30E63"/>
    <w:rsid w:val="00D4130F"/>
    <w:rsid w:val="00D607A6"/>
    <w:rsid w:val="00D64C32"/>
    <w:rsid w:val="00D95D17"/>
    <w:rsid w:val="00DA21C5"/>
    <w:rsid w:val="00DB2677"/>
    <w:rsid w:val="00DC13FA"/>
    <w:rsid w:val="00DC2572"/>
    <w:rsid w:val="00DC7C18"/>
    <w:rsid w:val="00DD7E41"/>
    <w:rsid w:val="00E145C2"/>
    <w:rsid w:val="00E15492"/>
    <w:rsid w:val="00E17B69"/>
    <w:rsid w:val="00E21F8D"/>
    <w:rsid w:val="00E22852"/>
    <w:rsid w:val="00E350CB"/>
    <w:rsid w:val="00E3563C"/>
    <w:rsid w:val="00E40481"/>
    <w:rsid w:val="00E404FC"/>
    <w:rsid w:val="00E40BF9"/>
    <w:rsid w:val="00E40CAB"/>
    <w:rsid w:val="00E50110"/>
    <w:rsid w:val="00E5353D"/>
    <w:rsid w:val="00E57A10"/>
    <w:rsid w:val="00E617CB"/>
    <w:rsid w:val="00E66474"/>
    <w:rsid w:val="00E77C9E"/>
    <w:rsid w:val="00E83345"/>
    <w:rsid w:val="00E93062"/>
    <w:rsid w:val="00E94FFD"/>
    <w:rsid w:val="00EB3C01"/>
    <w:rsid w:val="00EC00CB"/>
    <w:rsid w:val="00ED1863"/>
    <w:rsid w:val="00ED2B4D"/>
    <w:rsid w:val="00EE203E"/>
    <w:rsid w:val="00EE4CC7"/>
    <w:rsid w:val="00EE5168"/>
    <w:rsid w:val="00F02C69"/>
    <w:rsid w:val="00F13163"/>
    <w:rsid w:val="00F31A08"/>
    <w:rsid w:val="00F33F1B"/>
    <w:rsid w:val="00F4061A"/>
    <w:rsid w:val="00F40E28"/>
    <w:rsid w:val="00F415AD"/>
    <w:rsid w:val="00F51105"/>
    <w:rsid w:val="00F562C7"/>
    <w:rsid w:val="00F56FD8"/>
    <w:rsid w:val="00F67FA0"/>
    <w:rsid w:val="00F74EF1"/>
    <w:rsid w:val="00F82C2A"/>
    <w:rsid w:val="00F83969"/>
    <w:rsid w:val="00F87C66"/>
    <w:rsid w:val="00F92B30"/>
    <w:rsid w:val="00FA4A25"/>
    <w:rsid w:val="00FD197C"/>
    <w:rsid w:val="00FD7D75"/>
    <w:rsid w:val="00FE03CE"/>
    <w:rsid w:val="00FF4F27"/>
    <w:rsid w:val="00FF64C1"/>
    <w:rsid w:val="00FF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198E"/>
    <w:pPr>
      <w:keepNext/>
      <w:keepLines/>
      <w:numPr>
        <w:numId w:val="2"/>
      </w:numPr>
      <w:outlineLvl w:val="0"/>
    </w:pPr>
    <w:rPr>
      <w:rFonts w:eastAsia="Times New Roman"/>
      <w:b/>
      <w:bCs/>
      <w:caps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E198E"/>
    <w:pPr>
      <w:keepNext/>
      <w:numPr>
        <w:ilvl w:val="1"/>
        <w:numId w:val="2"/>
      </w:numPr>
      <w:tabs>
        <w:tab w:val="left" w:pos="540"/>
      </w:tabs>
      <w:outlineLvl w:val="1"/>
    </w:pPr>
    <w:rPr>
      <w:rFonts w:eastAsiaTheme="majorEastAsia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198E"/>
    <w:pPr>
      <w:keepNext/>
      <w:keepLines/>
      <w:ind w:left="720" w:hanging="720"/>
      <w:outlineLvl w:val="2"/>
    </w:pPr>
    <w:rPr>
      <w:rFonts w:eastAsia="SimSun"/>
      <w:bCs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198E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98E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198E"/>
    <w:rPr>
      <w:rFonts w:ascii="Times New Roman" w:eastAsia="SimSun" w:hAnsi="Times New Roman"/>
      <w:bCs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712F43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198E"/>
    <w:rPr>
      <w:rFonts w:ascii="Times New Roman" w:eastAsia="Times New Roman" w:hAnsi="Times New Roman"/>
      <w:b/>
      <w:bCs/>
      <w:caps/>
      <w:sz w:val="24"/>
      <w:szCs w:val="24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E7209"/>
    <w:pPr>
      <w:keepNext/>
      <w:ind w:left="994" w:hanging="994"/>
    </w:pPr>
    <w:rPr>
      <w:rFonts w:eastAsia="Times New Roman"/>
      <w:bCs/>
      <w:szCs w:val="24"/>
      <w:lang w:val="am-ET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540A1"/>
    <w:rPr>
      <w:kern w:val="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209"/>
    <w:rPr>
      <w:rFonts w:eastAsiaTheme="minorEastAsia"/>
      <w:b/>
      <w:bCs/>
      <w:caps/>
      <w:kern w:val="2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209"/>
    <w:pPr>
      <w:ind w:left="240"/>
    </w:pPr>
    <w:rPr>
      <w:rFonts w:eastAsiaTheme="minorEastAsia"/>
      <w:b/>
      <w:kern w:val="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209"/>
    <w:pPr>
      <w:ind w:left="480"/>
    </w:pPr>
    <w:rPr>
      <w:rFonts w:eastAsiaTheme="minorEastAsia"/>
      <w:i/>
      <w:iCs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9E7209"/>
    <w:pPr>
      <w:ind w:left="720"/>
    </w:pPr>
    <w:rPr>
      <w:rFonts w:eastAsiaTheme="minorEastAsia"/>
      <w:i/>
      <w:kern w:val="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E7209"/>
    <w:rPr>
      <w:rFonts w:ascii="Times New Roman" w:eastAsia="Times New Roman" w:hAnsi="Times New Roman" w:cs="Times New Roman"/>
      <w:bCs/>
      <w:sz w:val="24"/>
      <w:szCs w:val="24"/>
      <w:lang w:val="am-ET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16AAB"/>
    <w:pPr>
      <w:ind w:left="960"/>
    </w:pPr>
    <w:rPr>
      <w:i/>
      <w:kern w:val="2"/>
      <w:szCs w:val="18"/>
    </w:rPr>
  </w:style>
  <w:style w:type="table" w:styleId="TableGrid">
    <w:name w:val="Table Grid"/>
    <w:basedOn w:val="TableNormal"/>
    <w:uiPriority w:val="59"/>
    <w:rsid w:val="00E154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198E"/>
    <w:pPr>
      <w:keepNext/>
      <w:keepLines/>
      <w:numPr>
        <w:numId w:val="2"/>
      </w:numPr>
      <w:outlineLvl w:val="0"/>
    </w:pPr>
    <w:rPr>
      <w:rFonts w:eastAsia="Times New Roman"/>
      <w:b/>
      <w:bCs/>
      <w:caps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E198E"/>
    <w:pPr>
      <w:keepNext/>
      <w:numPr>
        <w:ilvl w:val="1"/>
        <w:numId w:val="2"/>
      </w:numPr>
      <w:tabs>
        <w:tab w:val="left" w:pos="540"/>
      </w:tabs>
      <w:outlineLvl w:val="1"/>
    </w:pPr>
    <w:rPr>
      <w:rFonts w:eastAsiaTheme="majorEastAsia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198E"/>
    <w:pPr>
      <w:keepNext/>
      <w:keepLines/>
      <w:ind w:left="720" w:hanging="720"/>
      <w:outlineLvl w:val="2"/>
    </w:pPr>
    <w:rPr>
      <w:rFonts w:eastAsia="SimSun"/>
      <w:bCs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198E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98E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198E"/>
    <w:rPr>
      <w:rFonts w:ascii="Times New Roman" w:eastAsia="SimSun" w:hAnsi="Times New Roman"/>
      <w:bCs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712F43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198E"/>
    <w:rPr>
      <w:rFonts w:ascii="Times New Roman" w:eastAsia="Times New Roman" w:hAnsi="Times New Roman"/>
      <w:b/>
      <w:bCs/>
      <w:caps/>
      <w:sz w:val="24"/>
      <w:szCs w:val="24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E7209"/>
    <w:pPr>
      <w:keepNext/>
      <w:ind w:left="994" w:hanging="994"/>
    </w:pPr>
    <w:rPr>
      <w:rFonts w:eastAsia="Times New Roman"/>
      <w:bCs/>
      <w:szCs w:val="24"/>
      <w:lang w:val="am-ET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540A1"/>
    <w:rPr>
      <w:kern w:val="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209"/>
    <w:rPr>
      <w:rFonts w:eastAsiaTheme="minorEastAsia"/>
      <w:b/>
      <w:bCs/>
      <w:caps/>
      <w:kern w:val="2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209"/>
    <w:pPr>
      <w:ind w:left="240"/>
    </w:pPr>
    <w:rPr>
      <w:rFonts w:eastAsiaTheme="minorEastAsia"/>
      <w:b/>
      <w:kern w:val="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209"/>
    <w:pPr>
      <w:ind w:left="480"/>
    </w:pPr>
    <w:rPr>
      <w:rFonts w:eastAsiaTheme="minorEastAsia"/>
      <w:i/>
      <w:iCs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9E7209"/>
    <w:pPr>
      <w:ind w:left="720"/>
    </w:pPr>
    <w:rPr>
      <w:rFonts w:eastAsiaTheme="minorEastAsia"/>
      <w:i/>
      <w:kern w:val="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E7209"/>
    <w:rPr>
      <w:rFonts w:ascii="Times New Roman" w:eastAsia="Times New Roman" w:hAnsi="Times New Roman" w:cs="Times New Roman"/>
      <w:bCs/>
      <w:sz w:val="24"/>
      <w:szCs w:val="24"/>
      <w:lang w:val="am-ET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16AAB"/>
    <w:pPr>
      <w:ind w:left="960"/>
    </w:pPr>
    <w:rPr>
      <w:i/>
      <w:kern w:val="2"/>
      <w:szCs w:val="18"/>
    </w:rPr>
  </w:style>
  <w:style w:type="table" w:styleId="TableGrid">
    <w:name w:val="Table Grid"/>
    <w:basedOn w:val="TableNormal"/>
    <w:uiPriority w:val="59"/>
    <w:rsid w:val="00E154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3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5</Pages>
  <Words>935</Words>
  <Characters>5330</Characters>
  <Application>Microsoft Office Word</Application>
  <DocSecurity>0</DocSecurity>
  <Lines>44</Lines>
  <Paragraphs>12</Paragraphs>
  <ScaleCrop>false</ScaleCrop>
  <Company/>
  <LinksUpToDate>false</LinksUpToDate>
  <CharactersWithSpaces>6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s PC</dc:creator>
  <cp:lastModifiedBy>Owners PC</cp:lastModifiedBy>
  <cp:revision>558</cp:revision>
  <dcterms:created xsi:type="dcterms:W3CDTF">2026-05-14T10:21:00Z</dcterms:created>
  <dcterms:modified xsi:type="dcterms:W3CDTF">2026-05-19T12:58:00Z</dcterms:modified>
</cp:coreProperties>
</file>